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FECD9" w14:textId="4C2C0DA3" w:rsidR="00CA4F6D" w:rsidRPr="005B7D17" w:rsidRDefault="00463FB8" w:rsidP="00BC0427">
      <w:pPr>
        <w:ind w:left="-142"/>
        <w:jc w:val="center"/>
        <w:rPr>
          <w:sz w:val="20"/>
          <w:szCs w:val="20"/>
          <w:lang w:val="en-GB"/>
        </w:rPr>
      </w:pPr>
      <w:bookmarkStart w:id="0" w:name="_GoBack"/>
      <w:r w:rsidRPr="005B7D17">
        <w:rPr>
          <w:b/>
          <w:sz w:val="20"/>
          <w:szCs w:val="20"/>
          <w:lang w:val="en-GB"/>
        </w:rPr>
        <w:t>Supplementary Table S3</w:t>
      </w:r>
      <w:r w:rsidR="00CA4F6D" w:rsidRPr="005B7D17">
        <w:rPr>
          <w:b/>
          <w:sz w:val="20"/>
          <w:szCs w:val="20"/>
          <w:lang w:val="en-GB"/>
        </w:rPr>
        <w:t>.</w:t>
      </w:r>
      <w:r w:rsidR="00CA4F6D" w:rsidRPr="005B7D17">
        <w:rPr>
          <w:sz w:val="20"/>
          <w:szCs w:val="20"/>
          <w:lang w:val="en-GB"/>
        </w:rPr>
        <w:t xml:space="preserve"> Survival analyses for univariate and multivariate Cox regression models for the variabl</w:t>
      </w:r>
      <w:r w:rsidR="00FF63A5" w:rsidRPr="005B7D17">
        <w:rPr>
          <w:sz w:val="20"/>
          <w:szCs w:val="20"/>
          <w:lang w:val="en-GB"/>
        </w:rPr>
        <w:t>es at the first admission</w:t>
      </w:r>
      <w:r w:rsidR="00B76B2F" w:rsidRPr="005B7D17">
        <w:rPr>
          <w:sz w:val="20"/>
          <w:szCs w:val="20"/>
          <w:lang w:val="en-GB"/>
        </w:rPr>
        <w:t xml:space="preserve"> from unnatural and natural </w:t>
      </w:r>
      <w:r w:rsidR="00D71CAE" w:rsidRPr="005B7D17">
        <w:rPr>
          <w:sz w:val="20"/>
          <w:szCs w:val="20"/>
          <w:lang w:val="en-GB"/>
        </w:rPr>
        <w:t>causes of mortality.</w:t>
      </w:r>
    </w:p>
    <w:tbl>
      <w:tblPr>
        <w:tblW w:w="16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205"/>
        <w:gridCol w:w="1070"/>
        <w:gridCol w:w="1760"/>
        <w:gridCol w:w="1830"/>
        <w:gridCol w:w="1830"/>
        <w:gridCol w:w="1070"/>
        <w:gridCol w:w="1710"/>
        <w:gridCol w:w="1710"/>
        <w:gridCol w:w="1710"/>
      </w:tblGrid>
      <w:tr w:rsidR="005B7D17" w:rsidRPr="005B7D17" w14:paraId="33464A4E" w14:textId="77777777" w:rsidTr="005F26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B6590AE" w14:textId="77777777" w:rsidR="003C19A7" w:rsidRPr="005B7D17" w:rsidRDefault="003C19A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6C27FF" w14:textId="77777777" w:rsidR="003C19A7" w:rsidRPr="005B7D17" w:rsidRDefault="003C19A7" w:rsidP="0018755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D5FA9F" w14:textId="3406E31C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Unnatural</w:t>
            </w:r>
          </w:p>
        </w:tc>
        <w:tc>
          <w:tcPr>
            <w:tcW w:w="6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2CE47B" w14:textId="07438869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Natural</w:t>
            </w:r>
          </w:p>
        </w:tc>
      </w:tr>
      <w:tr w:rsidR="005B7D17" w:rsidRPr="005B7D17" w14:paraId="512DC75D" w14:textId="074C4AE8" w:rsidTr="005F26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C94A46" w14:textId="77777777" w:rsidR="003C19A7" w:rsidRPr="005B7D17" w:rsidRDefault="003C19A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C907FB" w14:textId="77777777" w:rsidR="003C19A7" w:rsidRPr="005B7D17" w:rsidRDefault="003C19A7" w:rsidP="0018755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Cohort </w:t>
            </w:r>
          </w:p>
          <w:p w14:paraId="57A6649C" w14:textId="624B26E9" w:rsidR="003C19A7" w:rsidRPr="005B7D17" w:rsidRDefault="003C19A7" w:rsidP="0018755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N=4</w:t>
            </w:r>
            <w:r w:rsidR="008A5AF7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,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1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28C15E" w14:textId="5FFBBD9F" w:rsidR="003C19A7" w:rsidRPr="005B7D17" w:rsidRDefault="003C19A7" w:rsidP="0018755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Death </w:t>
            </w:r>
          </w:p>
          <w:p w14:paraId="2F28AE2A" w14:textId="7E8F1766" w:rsidR="003C19A7" w:rsidRPr="005B7D17" w:rsidRDefault="003C19A7" w:rsidP="008532E4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N=134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04FBDF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i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Crud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70DCD3" w14:textId="7B304F3A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i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Model 1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8493AA" w14:textId="0472D9B1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i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Model 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FE85FF4" w14:textId="77777777" w:rsidR="003C19A7" w:rsidRPr="005B7D17" w:rsidRDefault="003C19A7" w:rsidP="0018755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Death </w:t>
            </w:r>
          </w:p>
          <w:p w14:paraId="14E253D7" w14:textId="3AEB28D8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N=66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9B7235D" w14:textId="7EC0553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Crud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1D492D6" w14:textId="33920DF3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Model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11CC5F" w14:textId="052DFD92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 w:eastAsia="en-US"/>
              </w:rPr>
              <w:t>Model 2</w:t>
            </w:r>
          </w:p>
        </w:tc>
      </w:tr>
      <w:tr w:rsidR="005B7D17" w:rsidRPr="005B7D17" w14:paraId="08EABB35" w14:textId="7CDA2DED" w:rsidTr="005F26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A1E8" w14:textId="77777777" w:rsidR="003C19A7" w:rsidRPr="005B7D17" w:rsidRDefault="003C19A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39758" w14:textId="2172B64F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5788E2" w14:textId="256EAB6F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7051" w14:textId="00721986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HR (95%</w:t>
            </w:r>
            <w:r w:rsidR="00676E66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1635" w14:textId="3449D1D8" w:rsidR="003C19A7" w:rsidRPr="005B7D17" w:rsidRDefault="003C19A7" w:rsidP="00EE1AB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HR (95%</w:t>
            </w:r>
            <w:r w:rsidR="00676E66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157FA" w14:textId="0F040CBC" w:rsidR="003C19A7" w:rsidRPr="005B7D17" w:rsidRDefault="003C19A7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HR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95%</w:t>
            </w:r>
            <w:r w:rsidR="00676E66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20DFFF" w14:textId="506578CB" w:rsidR="003C19A7" w:rsidRPr="005B7D17" w:rsidRDefault="003C19A7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E2010" w14:textId="29694F4B" w:rsidR="003C19A7" w:rsidRPr="005B7D17" w:rsidRDefault="003C19A7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HR (95%</w:t>
            </w:r>
            <w:r w:rsidR="00676E66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0EB44" w14:textId="0347B341" w:rsidR="003C19A7" w:rsidRPr="005B7D17" w:rsidRDefault="003C19A7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HR (95%</w:t>
            </w:r>
            <w:r w:rsidR="00676E66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E674C" w14:textId="70B47D08" w:rsidR="003C19A7" w:rsidRPr="005B7D17" w:rsidRDefault="003C19A7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HR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95%</w:t>
            </w:r>
            <w:r w:rsidR="00676E66"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</w:tr>
      <w:tr w:rsidR="005B7D17" w:rsidRPr="005B7D17" w14:paraId="7089F0E8" w14:textId="173D8F0D" w:rsidTr="005F26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C83C5" w14:textId="77777777" w:rsidR="003C19A7" w:rsidRPr="005B7D17" w:rsidRDefault="003C19A7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64A6E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8FEA9D" w14:textId="01C1D288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2620F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343DAC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5EDF88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A5A14B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97D3C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B6291C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3E77F" w14:textId="77777777" w:rsidR="003C19A7" w:rsidRPr="005B7D17" w:rsidRDefault="003C19A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5B7D17" w:rsidRPr="005B7D17" w14:paraId="36454134" w14:textId="7AE4D092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199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vAlign w:val="center"/>
          </w:tcPr>
          <w:p w14:paraId="7F991128" w14:textId="1EB8541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,818 (45.2</w:t>
            </w:r>
            <w:r w:rsidR="00803C2C" w:rsidRPr="005B7D17">
              <w:rPr>
                <w:rFonts w:eastAsia="Times New Roman"/>
                <w:sz w:val="18"/>
                <w:szCs w:val="18"/>
              </w:rPr>
              <w:t>3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left w:val="single" w:sz="4" w:space="0" w:color="auto"/>
              <w:right w:val="nil"/>
            </w:tcBorders>
            <w:vAlign w:val="center"/>
          </w:tcPr>
          <w:p w14:paraId="2CA38AE7" w14:textId="7920BC34" w:rsidR="000A0DB5" w:rsidRPr="005B7D17" w:rsidRDefault="00803C2C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43 (32.09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3A6F4" w14:textId="442868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9DF5D" w14:textId="5D3C812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left w:val="nil"/>
              <w:right w:val="single" w:sz="4" w:space="0" w:color="auto"/>
            </w:tcBorders>
            <w:vAlign w:val="center"/>
          </w:tcPr>
          <w:p w14:paraId="1F188897" w14:textId="7534CDC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tcBorders>
              <w:left w:val="single" w:sz="4" w:space="0" w:color="auto"/>
              <w:right w:val="nil"/>
            </w:tcBorders>
            <w:vAlign w:val="center"/>
          </w:tcPr>
          <w:p w14:paraId="37225E49" w14:textId="6A8E3A07" w:rsidR="000A0DB5" w:rsidRPr="005B7D17" w:rsidRDefault="00AC5780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</w:t>
            </w:r>
            <w:r w:rsidR="00733E34" w:rsidRPr="005B7D17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(29.</w:t>
            </w:r>
            <w:r w:rsidR="00AA6FE1"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="00733E34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C87EA11" w14:textId="05C62B4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52B55F5" w14:textId="1E75EA5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A8D724B" w14:textId="2CAB5536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</w:tr>
      <w:tr w:rsidR="005B7D17" w:rsidRPr="005B7D17" w14:paraId="06E94FCD" w14:textId="0F667C5E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F2F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Men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C74DAE" w14:textId="28854FD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,</w:t>
            </w:r>
            <w:r w:rsidR="00803C2C" w:rsidRPr="005B7D17">
              <w:rPr>
                <w:rFonts w:eastAsia="Times New Roman"/>
                <w:sz w:val="18"/>
                <w:szCs w:val="18"/>
              </w:rPr>
              <w:t>201 (54.77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4618FE9" w14:textId="77E11CA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91</w:t>
            </w:r>
            <w:r w:rsidR="00733E34" w:rsidRPr="005B7D17">
              <w:rPr>
                <w:rFonts w:eastAsia="Times New Roman"/>
                <w:sz w:val="18"/>
                <w:szCs w:val="18"/>
              </w:rPr>
              <w:t xml:space="preserve"> (67.9</w:t>
            </w:r>
            <w:r w:rsidR="00803C2C" w:rsidRPr="005B7D17">
              <w:rPr>
                <w:rFonts w:eastAsia="Times New Roman"/>
                <w:sz w:val="18"/>
                <w:szCs w:val="18"/>
              </w:rPr>
              <w:t>1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0000C" w14:textId="0F5C7180" w:rsidR="000A0DB5" w:rsidRPr="005B7D17" w:rsidRDefault="00544E9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9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8 ; 2.8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9731D" w14:textId="680814C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</w:t>
            </w:r>
            <w:r w:rsidR="004C5B42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1</w:t>
            </w:r>
            <w:r w:rsidR="004C5B4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6</w:t>
            </w:r>
            <w:r w:rsidR="004C5B4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EA77A8" w14:textId="7478B8F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6</w:t>
            </w:r>
            <w:r w:rsidR="005F26BC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5F26BC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07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4</w:t>
            </w:r>
            <w:r w:rsidR="005F26BC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9BDE2CF" w14:textId="6D5504F8" w:rsidR="000A0DB5" w:rsidRPr="005B7D17" w:rsidRDefault="00AC5780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69 (70.1</w:t>
            </w:r>
            <w:r w:rsidR="00AA6FE1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="00733E34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4B31609" w14:textId="5AE3FFB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0</w:t>
            </w:r>
            <w:r w:rsidR="00A11341" w:rsidRPr="005B7D17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7</w:t>
            </w:r>
            <w:r w:rsidR="00A1134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4</w:t>
            </w:r>
            <w:r w:rsidR="00A1134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5613441" w14:textId="4D002256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</w:t>
            </w:r>
            <w:r w:rsidR="00C23E22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4</w:t>
            </w:r>
            <w:r w:rsidR="00C23E2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0</w:t>
            </w:r>
            <w:r w:rsidR="00C23E2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D1E8B6A" w14:textId="38649247" w:rsidR="000A0DB5" w:rsidRPr="005B7D17" w:rsidRDefault="000A0DB5" w:rsidP="00125582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6</w:t>
            </w:r>
            <w:r w:rsidR="00125582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1255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7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</w:t>
            </w:r>
            <w:r w:rsidR="001255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9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5C794233" w14:textId="67D72744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A72CA9" w14:textId="2BD2F5DA" w:rsidR="000A0DB5" w:rsidRPr="005B7D17" w:rsidRDefault="000A0DB5" w:rsidP="00CA4F6D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AF72E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22A8B3" w14:textId="0CFBE34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11E3DA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B5CA0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0BF8D8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0A39AA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53000E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5F600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2B1A77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5B7D17" w:rsidRPr="005B7D17" w14:paraId="793E11E3" w14:textId="33A33779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E5D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&lt; 20 yea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824A5B" w14:textId="12147BE6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439 (10.9</w:t>
            </w:r>
            <w:r w:rsidR="00803C2C" w:rsidRPr="005B7D17">
              <w:rPr>
                <w:rFonts w:eastAsia="Times New Roman"/>
                <w:sz w:val="18"/>
                <w:szCs w:val="18"/>
              </w:rPr>
              <w:t>2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6C626" w14:textId="23A5E0A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 xml:space="preserve">3 </w:t>
            </w:r>
            <w:r w:rsidR="00061EA8" w:rsidRPr="005B7D17">
              <w:rPr>
                <w:rFonts w:eastAsia="Times New Roman"/>
                <w:sz w:val="18"/>
                <w:szCs w:val="18"/>
              </w:rPr>
              <w:t>(2.2</w:t>
            </w:r>
            <w:r w:rsidR="003031F1" w:rsidRPr="005B7D17">
              <w:rPr>
                <w:rFonts w:eastAsia="Times New Roman"/>
                <w:sz w:val="18"/>
                <w:szCs w:val="18"/>
              </w:rPr>
              <w:t>4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548C" w14:textId="3C3A270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F78A" w14:textId="7185FCA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D99C28" w14:textId="01C8057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93FAB2" w14:textId="71AC838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7</w:t>
            </w:r>
            <w:r w:rsidR="00457803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.5</w:t>
            </w:r>
            <w:r w:rsidR="00AA6FE1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="00457803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3B0F" w14:textId="28E8B08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715D" w14:textId="03C49DD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B822" w14:textId="43F0B10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</w:tr>
      <w:tr w:rsidR="005B7D17" w:rsidRPr="005B7D17" w14:paraId="5021FD9D" w14:textId="20989E6F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171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20 - 39 yea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2AF60" w14:textId="7E6D64A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,990 (49.5</w:t>
            </w:r>
            <w:r w:rsidR="00803C2C" w:rsidRPr="005B7D17">
              <w:rPr>
                <w:rFonts w:eastAsia="Times New Roman"/>
                <w:sz w:val="18"/>
                <w:szCs w:val="18"/>
              </w:rPr>
              <w:t>2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932FBF" w14:textId="3528B816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56</w:t>
            </w:r>
            <w:r w:rsidR="003031F1" w:rsidRPr="005B7D17">
              <w:rPr>
                <w:rFonts w:eastAsia="Times New Roman"/>
                <w:sz w:val="18"/>
                <w:szCs w:val="18"/>
              </w:rPr>
              <w:t xml:space="preserve"> (41.79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BB98" w14:textId="4382DE7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.4</w:t>
            </w:r>
            <w:r w:rsidR="005A668A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5A668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9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14.1</w:t>
            </w:r>
            <w:r w:rsidR="005A668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473F" w14:textId="13F689A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.8</w:t>
            </w:r>
            <w:r w:rsidR="004C5B42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5</w:t>
            </w:r>
            <w:r w:rsidR="004C5B4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 ; 15.8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B9D368" w14:textId="5315620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.9</w:t>
            </w:r>
            <w:r w:rsidR="005F26BC" w:rsidRPr="005B7D17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5</w:t>
            </w:r>
            <w:r w:rsidR="005F26BC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15.9</w:t>
            </w:r>
            <w:r w:rsidR="005F26BC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2D700" w14:textId="35FF8E5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89</w:t>
            </w:r>
            <w:r w:rsidR="00AA6FE1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8.25</w:t>
            </w:r>
            <w:r w:rsidR="00457803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EA32" w14:textId="2F3F1E66" w:rsidR="000A0DB5" w:rsidRPr="005B7D17" w:rsidRDefault="0068264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5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57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.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8024" w14:textId="1D3EF6C9" w:rsidR="000A0DB5" w:rsidRPr="005B7D17" w:rsidRDefault="00434BA6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5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5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.3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C836" w14:textId="12A17353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4</w:t>
            </w:r>
            <w:r w:rsidR="00125582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1255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49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.0</w:t>
            </w:r>
            <w:r w:rsidR="001255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45C3772A" w14:textId="74507F01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FCC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40 - 59 years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C206185" w14:textId="12BDE7D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,279 (31.8</w:t>
            </w:r>
            <w:r w:rsidR="00803C2C" w:rsidRPr="005B7D17">
              <w:rPr>
                <w:rFonts w:eastAsia="Times New Roman"/>
                <w:sz w:val="18"/>
                <w:szCs w:val="18"/>
              </w:rPr>
              <w:t>2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6D2DC1A" w14:textId="762AE7B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48</w:t>
            </w:r>
            <w:r w:rsidR="00061EA8" w:rsidRPr="005B7D17">
              <w:rPr>
                <w:rFonts w:eastAsia="Times New Roman"/>
                <w:sz w:val="18"/>
                <w:szCs w:val="18"/>
              </w:rPr>
              <w:t xml:space="preserve"> (35.8</w:t>
            </w:r>
            <w:r w:rsidR="003031F1" w:rsidRPr="005B7D17">
              <w:rPr>
                <w:rFonts w:eastAsia="Times New Roman"/>
                <w:sz w:val="18"/>
                <w:szCs w:val="18"/>
              </w:rPr>
              <w:t>2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0C546" w14:textId="321ABCE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6.9</w:t>
            </w:r>
            <w:r w:rsidR="005A668A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1</w:t>
            </w:r>
            <w:r w:rsidR="005A668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2.2</w:t>
            </w:r>
            <w:r w:rsidR="005A668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5A148A" w14:textId="40D1237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7.2</w:t>
            </w:r>
            <w:r w:rsidR="004C5B42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4C5B4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17 ; 24.2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50A0397" w14:textId="008D895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7.9</w:t>
            </w:r>
            <w:r w:rsidR="005F26BC"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4</w:t>
            </w:r>
            <w:r w:rsidR="005F26BC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 ; 26.2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F253CD4" w14:textId="05B6A025" w:rsidR="000A0DB5" w:rsidRPr="005B7D17" w:rsidRDefault="000A0DB5" w:rsidP="00457803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86</w:t>
            </w:r>
            <w:r w:rsidR="00AA6FE1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42.75</w:t>
            </w:r>
            <w:r w:rsidR="00457803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29B6768" w14:textId="485D4CC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6.6</w:t>
            </w:r>
            <w:r w:rsidR="0068264F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.0</w:t>
            </w:r>
            <w:r w:rsidR="0068264F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 ; 10.8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EDAEB2D" w14:textId="496B15F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6.</w:t>
            </w:r>
            <w:r w:rsidR="00434BA6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3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.7</w:t>
            </w:r>
            <w:r w:rsidR="00434BA6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 ; 10.6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F7D1ADB" w14:textId="4D87BB2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5.8</w:t>
            </w:r>
            <w:r w:rsidR="00125582"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.5</w:t>
            </w:r>
            <w:r w:rsidR="001255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9.6</w:t>
            </w:r>
            <w:r w:rsidR="001255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3D47FBBA" w14:textId="6D7C009F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754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≥ 60 years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0A6166B" w14:textId="46106F4B" w:rsidR="000A0DB5" w:rsidRPr="005B7D17" w:rsidRDefault="00803C2C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311 (7.74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4E72AB5" w14:textId="20F40CD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7</w:t>
            </w:r>
            <w:r w:rsidR="003031F1" w:rsidRPr="005B7D17">
              <w:rPr>
                <w:rFonts w:eastAsia="Times New Roman"/>
                <w:sz w:val="18"/>
                <w:szCs w:val="18"/>
              </w:rPr>
              <w:t xml:space="preserve"> (20.15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8044C" w14:textId="407CB70E" w:rsidR="000A0DB5" w:rsidRPr="005B7D17" w:rsidRDefault="005A668A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0.7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9.3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 ; 101.52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3BC12" w14:textId="3F81D36D" w:rsidR="000A0DB5" w:rsidRPr="005B7D17" w:rsidRDefault="004C5B4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7.6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1.02 ; 128.3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640414" w14:textId="643508C9" w:rsidR="000A0DB5" w:rsidRPr="005B7D17" w:rsidRDefault="005F26BC" w:rsidP="005F26BC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1.94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2.50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40.7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930D563" w14:textId="4A2A698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77</w:t>
            </w:r>
            <w:r w:rsidR="00457803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6.4</w:t>
            </w:r>
            <w:r w:rsidR="00AA6FE1" w:rsidRPr="005B7D17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="00457803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1771A18" w14:textId="47A69ACF" w:rsidR="000A0DB5" w:rsidRPr="005B7D17" w:rsidRDefault="0068264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2.9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3.95 ; 37.7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130F07A" w14:textId="485B1F9A" w:rsidR="000A0DB5" w:rsidRPr="005B7D17" w:rsidRDefault="00434BA6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3.8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4.09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0.5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4D861F35" w14:textId="518729B4" w:rsidR="000A0DB5" w:rsidRPr="005B7D17" w:rsidRDefault="0012558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2.9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3.89 ; 38.1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7B37C35D" w14:textId="2D681883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0E5B7" w14:textId="77777777" w:rsidR="000A0DB5" w:rsidRPr="005B7D17" w:rsidRDefault="000A0DB5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Occupational status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F504E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621F0" w14:textId="7EB6BFF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2CD194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3866D4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FBE3F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8119E2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CAA0BC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851786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4579B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5B7D17" w:rsidRPr="005B7D17" w14:paraId="1A71B2D5" w14:textId="4301ACC0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DA8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Employed/homemaker/studen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87280" w14:textId="656CBF1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,271 (31.6</w:t>
            </w:r>
            <w:r w:rsidR="00541586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33B21" w14:textId="13FCFA0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6</w:t>
            </w:r>
            <w:r w:rsidR="00073CB3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9.4</w:t>
            </w:r>
            <w:r w:rsidR="00541586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3BE6" w14:textId="1DF8F7D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CC86" w14:textId="7349A0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42EDB" w14:textId="6A9DE47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4D1A9E" w14:textId="32C57136" w:rsidR="000A0DB5" w:rsidRPr="005B7D17" w:rsidRDefault="00E4339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19</w:t>
            </w:r>
            <w:r w:rsidR="00073CB3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32.7</w:t>
            </w:r>
            <w:r w:rsidR="00C20D3E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="00073CB3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E335" w14:textId="4653D24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50DB" w14:textId="18B7989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AAEA" w14:textId="1D5A5C3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5B7D17" w:rsidRPr="005B7D17" w14:paraId="63C8F9B7" w14:textId="4796A62E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A51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407FECF" w14:textId="1C8ACD9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</w:t>
            </w:r>
            <w:r w:rsidR="00541586" w:rsidRPr="005B7D17">
              <w:rPr>
                <w:rFonts w:eastAsia="Times New Roman"/>
                <w:sz w:val="18"/>
                <w:szCs w:val="18"/>
              </w:rPr>
              <w:t>,748 (68.38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5949D41" w14:textId="6B10F43F" w:rsidR="000A0DB5" w:rsidRPr="005B7D17" w:rsidRDefault="00E4339D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0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073CB3" w:rsidRPr="005B7D17">
              <w:rPr>
                <w:rFonts w:eastAsia="Times New Roman"/>
                <w:sz w:val="18"/>
                <w:szCs w:val="18"/>
              </w:rPr>
              <w:t>(80.6</w:t>
            </w:r>
            <w:r w:rsidR="00541586" w:rsidRPr="005B7D17">
              <w:rPr>
                <w:rFonts w:eastAsia="Times New Roman"/>
                <w:sz w:val="18"/>
                <w:szCs w:val="18"/>
              </w:rPr>
              <w:t>0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B20F4" w14:textId="1CE625E6" w:rsidR="000A0DB5" w:rsidRPr="005B7D17" w:rsidRDefault="00CA6F10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8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9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C38A1" w14:textId="4F00EB8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2</w:t>
            </w:r>
            <w:r w:rsidR="00A76174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4</w:t>
            </w:r>
            <w:r w:rsidR="00A76174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 ; 3.4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34E6230" w14:textId="29BBDA9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1</w:t>
            </w:r>
            <w:r w:rsidR="0042220B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</w:t>
            </w:r>
            <w:r w:rsidR="0042220B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 ; 3.2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71FE03" w14:textId="5C490CB7" w:rsidR="000A0DB5" w:rsidRPr="005B7D17" w:rsidRDefault="00E4339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50</w:t>
            </w:r>
            <w:r w:rsidR="00C20D3E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67.27</w:t>
            </w:r>
            <w:r w:rsidR="00073CB3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52AA7FC" w14:textId="60DCC15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C45F9B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="00C45F9B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C45F9B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07B41CA" w14:textId="61B168A0" w:rsidR="000A0DB5" w:rsidRPr="005B7D17" w:rsidRDefault="00095BC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8 (0.9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4397DB04" w14:textId="2E90C60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5B7D17" w:rsidRPr="005B7D17" w14:paraId="0465DE10" w14:textId="33BA1360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20DACA" w14:textId="77777777" w:rsidR="000A0DB5" w:rsidRPr="005B7D17" w:rsidRDefault="000A0DB5" w:rsidP="00CA4F6D">
            <w:pPr>
              <w:rPr>
                <w:rFonts w:eastAsia="Times New Roman"/>
                <w:b/>
                <w:i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iCs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711970" w14:textId="77777777" w:rsidR="000A0DB5" w:rsidRPr="005B7D17" w:rsidRDefault="000A0DB5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A3181" w14:textId="51C73CB7" w:rsidR="000A0DB5" w:rsidRPr="005B7D17" w:rsidRDefault="000A0DB5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01C684" w14:textId="77777777" w:rsidR="000A0DB5" w:rsidRPr="005B7D17" w:rsidRDefault="000A0DB5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8B38B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A44D3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862B70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3D07D5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24D4D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C2B10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5B7D17" w:rsidRPr="005B7D17" w14:paraId="51A99F6B" w14:textId="6F4CBF1B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C43C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Single/divorced/widowed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571C4DF" w14:textId="047711F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,606 (64.8</w:t>
            </w:r>
            <w:r w:rsidR="00541586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CDA8D26" w14:textId="6D37CFDB" w:rsidR="000A0DB5" w:rsidRPr="005B7D17" w:rsidRDefault="00541586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79 (58.9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B0E3B" w14:textId="0369D01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12357" w14:textId="2EA1774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FCF00D4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E4C6BC9" w14:textId="59594B03" w:rsidR="000A0DB5" w:rsidRPr="005B7D17" w:rsidRDefault="00C20D3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01 (59.94</w:t>
            </w:r>
            <w:r w:rsidR="001054B2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4CFFD54" w14:textId="2FB7862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A362402" w14:textId="56665AD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4A1025CF" w14:textId="030AEEA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5B7D17" w:rsidRPr="005B7D17" w14:paraId="595993BF" w14:textId="6887622B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5A5A2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Married/partnered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6F32DB2" w14:textId="4EB0DE6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,413</w:t>
            </w:r>
            <w:r w:rsidR="00541586" w:rsidRPr="005B7D17">
              <w:rPr>
                <w:rFonts w:eastAsia="Times New Roman"/>
                <w:sz w:val="18"/>
                <w:szCs w:val="18"/>
              </w:rPr>
              <w:t xml:space="preserve"> (35.16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2E00607" w14:textId="112DE94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55</w:t>
            </w:r>
            <w:r w:rsidR="001054B2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41.0</w:t>
            </w:r>
            <w:r w:rsidR="00541586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213CC" w14:textId="2B8C3FEA" w:rsidR="000A0DB5" w:rsidRPr="005B7D17" w:rsidRDefault="00DE5024" w:rsidP="008660F2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3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8660F2" w:rsidRPr="005B7D17">
              <w:rPr>
                <w:rFonts w:eastAsia="Times New Roman"/>
                <w:sz w:val="18"/>
                <w:szCs w:val="18"/>
                <w:lang w:val="en-GB"/>
              </w:rPr>
              <w:t>0.9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9</w:t>
            </w:r>
            <w:r w:rsidR="008660F2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A2EFD" w14:textId="10BA2C3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2</w:t>
            </w:r>
            <w:r w:rsidR="007E7566" w:rsidRPr="005B7D17">
              <w:rPr>
                <w:rFonts w:eastAsia="Times New Roman"/>
                <w:sz w:val="18"/>
                <w:szCs w:val="18"/>
                <w:lang w:val="en-GB"/>
              </w:rPr>
              <w:t>4 (0.86 ; 1.7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FDB65EA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CCE0202" w14:textId="519F88DB" w:rsidR="000A0DB5" w:rsidRPr="005B7D17" w:rsidRDefault="001054B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68 (40.0</w:t>
            </w:r>
            <w:r w:rsidR="00C20D3E" w:rsidRPr="005B7D17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62FE043" w14:textId="0A6DB2D5" w:rsidR="000A0DB5" w:rsidRPr="005B7D17" w:rsidRDefault="000A0DB5" w:rsidP="004A5CC2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</w:t>
            </w:r>
            <w:r w:rsidR="004A5CC2" w:rsidRPr="005B7D17">
              <w:rPr>
                <w:rFonts w:eastAsia="Times New Roman"/>
                <w:sz w:val="18"/>
                <w:szCs w:val="18"/>
                <w:lang w:val="en-GB"/>
              </w:rPr>
              <w:t>2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1</w:t>
            </w:r>
            <w:r w:rsidR="004A5CC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1.5</w:t>
            </w:r>
            <w:r w:rsidR="004A5CC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5BB6CDE" w14:textId="6B520578" w:rsidR="000A0DB5" w:rsidRPr="005B7D17" w:rsidRDefault="00095BC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24C4450" w14:textId="5571BE1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5B7D17" w:rsidRPr="005B7D17" w14:paraId="4DE06BFB" w14:textId="62E5655C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85DF7A" w14:textId="77777777" w:rsidR="000A0DB5" w:rsidRPr="005B7D17" w:rsidRDefault="000A0DB5" w:rsidP="00CA4F6D">
            <w:pPr>
              <w:rPr>
                <w:rFonts w:eastAsia="Times New Roman"/>
                <w:b/>
                <w:iCs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iCs/>
                <w:sz w:val="18"/>
                <w:szCs w:val="18"/>
                <w:lang w:val="en-GB"/>
              </w:rPr>
              <w:t>Hospital Service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DC0ED" w14:textId="77777777" w:rsidR="000A0DB5" w:rsidRPr="005B7D17" w:rsidRDefault="000A0DB5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0EE9B" w14:textId="1A2CF708" w:rsidR="000A0DB5" w:rsidRPr="005B7D17" w:rsidRDefault="000A0DB5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6A4561" w14:textId="77777777" w:rsidR="000A0DB5" w:rsidRPr="005B7D17" w:rsidRDefault="000A0DB5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D3CA0E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63181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6E7263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6EC06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397486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82A6C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5B7D17" w:rsidRPr="005B7D17" w14:paraId="5FF64854" w14:textId="5DC040E2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768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Psychiatric hospit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97C0CA" w14:textId="313D9DB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,</w:t>
            </w:r>
            <w:r w:rsidR="006527BF" w:rsidRPr="005B7D17">
              <w:rPr>
                <w:rFonts w:eastAsia="Times New Roman"/>
                <w:sz w:val="18"/>
                <w:szCs w:val="18"/>
              </w:rPr>
              <w:t>089 (27.09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106D8" w14:textId="2FF6D0C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7</w:t>
            </w:r>
            <w:r w:rsidR="006527B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35.0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A2DB" w14:textId="0D60A80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33E7" w14:textId="501B95D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A5A7A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5FB2A" w14:textId="7052206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79</w:t>
            </w:r>
            <w:r w:rsidR="003B6EB8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6.7</w:t>
            </w:r>
            <w:r w:rsidR="00C20D3E" w:rsidRPr="005B7D17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="003B6EB8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44AA" w14:textId="4D50763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EF65" w14:textId="22D48B7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D407" w14:textId="4EF6A8B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</w:tr>
      <w:tr w:rsidR="005B7D17" w:rsidRPr="005B7D17" w14:paraId="0228747D" w14:textId="4319DE52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8A7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Emergency unit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25AC0F" w14:textId="74ED95A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,</w:t>
            </w:r>
            <w:r w:rsidR="006527BF" w:rsidRPr="005B7D17">
              <w:rPr>
                <w:rFonts w:eastAsia="Times New Roman"/>
                <w:sz w:val="18"/>
                <w:szCs w:val="18"/>
              </w:rPr>
              <w:t>092 (52.05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BCCCA08" w14:textId="6CC64A8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60</w:t>
            </w:r>
            <w:r w:rsidR="006527B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44.7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79ED" w14:textId="44FD2881" w:rsidR="000A0DB5" w:rsidRPr="005B7D17" w:rsidRDefault="00B662AA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69 (0.4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4E1E2" w14:textId="0A1035F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6</w:t>
            </w:r>
            <w:r w:rsidR="00A46CC4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</w:t>
            </w:r>
            <w:r w:rsidR="00A46CC4" w:rsidRPr="005B7D17">
              <w:rPr>
                <w:rFonts w:eastAsia="Times New Roman"/>
                <w:sz w:val="18"/>
                <w:szCs w:val="18"/>
                <w:lang w:val="en-GB"/>
              </w:rPr>
              <w:t>78 ; 3.4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F65600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272B818" w14:textId="29DFCFE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57</w:t>
            </w:r>
            <w:r w:rsidR="00C20D3E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53.36</w:t>
            </w:r>
            <w:r w:rsidR="003B6EB8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60D556D" w14:textId="688B4B47" w:rsidR="000A0DB5" w:rsidRPr="005B7D17" w:rsidRDefault="00181B00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892EEDF" w14:textId="2E95FEA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9</w:t>
            </w:r>
            <w:r w:rsidR="00BA6944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BA6944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8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6</w:t>
            </w:r>
            <w:r w:rsidR="00BA6944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7E2A44C" w14:textId="395821C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8</w:t>
            </w:r>
            <w:r w:rsidR="001B6FF7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</w:t>
            </w:r>
            <w:r w:rsidR="001B6FF7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5</w:t>
            </w:r>
            <w:r w:rsidR="001B6FF7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59F299A4" w14:textId="2CC5D5CC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2BC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General hospital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3516BD7" w14:textId="59935B9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838 (20.8</w:t>
            </w:r>
            <w:r w:rsidR="006527BF" w:rsidRPr="005B7D17">
              <w:rPr>
                <w:rFonts w:eastAsia="Times New Roman"/>
                <w:sz w:val="18"/>
                <w:szCs w:val="18"/>
              </w:rPr>
              <w:t>6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C0A5453" w14:textId="0E2518C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7</w:t>
            </w:r>
            <w:r w:rsidR="00B43A2C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0.1</w:t>
            </w:r>
            <w:r w:rsidR="006527BF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94D98" w14:textId="77521B9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</w:t>
            </w:r>
            <w:r w:rsidR="00B662AA" w:rsidRPr="005B7D17">
              <w:rPr>
                <w:rFonts w:eastAsia="Times New Roman"/>
                <w:sz w:val="18"/>
                <w:szCs w:val="18"/>
                <w:lang w:val="en-GB"/>
              </w:rPr>
              <w:t>3 (0.46 ; 1.1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7B2F5" w14:textId="07814DD8" w:rsidR="000A0DB5" w:rsidRPr="005B7D17" w:rsidRDefault="000A0DB5" w:rsidP="005A4919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A46CC4" w:rsidRPr="005B7D17">
              <w:rPr>
                <w:rFonts w:eastAsia="Times New Roman"/>
                <w:sz w:val="18"/>
                <w:szCs w:val="18"/>
                <w:lang w:val="en-GB"/>
              </w:rPr>
              <w:t>0 (0.5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7</w:t>
            </w:r>
            <w:r w:rsidR="00A46CC4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1A0893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CA7B2F3" w14:textId="57B2681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33</w:t>
            </w:r>
            <w:r w:rsidR="00C20D3E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9.88</w:t>
            </w:r>
            <w:r w:rsidR="003B6EB8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888E4D4" w14:textId="22D919A1" w:rsidR="000A0DB5" w:rsidRPr="005B7D17" w:rsidRDefault="00181B00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7 ; 1.1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6BF569C" w14:textId="06B8ED17" w:rsidR="000A0DB5" w:rsidRPr="005B7D17" w:rsidRDefault="00BA6944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28 (0.9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56A5DFC" w14:textId="59CD5CA9" w:rsidR="000A0DB5" w:rsidRPr="005B7D17" w:rsidRDefault="001B6FF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189E8072" w14:textId="0CA4790C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FD10BA" w14:textId="24F95F0B" w:rsidR="000A0DB5" w:rsidRPr="005B7D17" w:rsidRDefault="000A0DB5" w:rsidP="00CC6377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Year of admission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FDBF2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F6F65D" w14:textId="75A30912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63B157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BD1C3E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2C5B2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47570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DA0661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39606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0F3567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</w:tr>
      <w:tr w:rsidR="005B7D17" w:rsidRPr="005B7D17" w14:paraId="7FB424A7" w14:textId="7280865C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24B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BE19F" w14:textId="23F86595" w:rsidR="000A0DB5" w:rsidRPr="005B7D17" w:rsidRDefault="000D7DA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610 (15.18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E20650" w14:textId="3167B9E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0 (</w:t>
            </w:r>
            <w:r w:rsidR="000D7DAE" w:rsidRPr="005B7D17">
              <w:rPr>
                <w:rFonts w:eastAsia="Times New Roman"/>
                <w:sz w:val="18"/>
                <w:szCs w:val="18"/>
              </w:rPr>
              <w:t>22.39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795D" w14:textId="3277153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F10A" w14:textId="79399E33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06BBED" w14:textId="7090AC9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F5E60" w14:textId="7FD89A9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27</w:t>
            </w:r>
            <w:r w:rsidR="005F7C6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8.98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5288" w14:textId="5F37890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F416" w14:textId="4AC0BDA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D12C" w14:textId="67B2A06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</w:tr>
      <w:tr w:rsidR="005B7D17" w:rsidRPr="005B7D17" w14:paraId="6F006108" w14:textId="50937560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416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2E4EB" w14:textId="0CC03051" w:rsidR="000A0DB5" w:rsidRPr="005B7D17" w:rsidRDefault="000D7DAE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629 (15.66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B6978" w14:textId="59C49B6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 xml:space="preserve">24 </w:t>
            </w:r>
            <w:r w:rsidR="00607E93" w:rsidRPr="005B7D17">
              <w:rPr>
                <w:rFonts w:eastAsia="Times New Roman"/>
                <w:sz w:val="18"/>
                <w:szCs w:val="18"/>
              </w:rPr>
              <w:t>(17.9</w:t>
            </w:r>
            <w:r w:rsidR="000D7DAE" w:rsidRPr="005B7D17">
              <w:rPr>
                <w:rFonts w:eastAsia="Times New Roman"/>
                <w:sz w:val="18"/>
                <w:szCs w:val="18"/>
              </w:rPr>
              <w:t>2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6DB0" w14:textId="54DAB1B3" w:rsidR="000A0DB5" w:rsidRPr="005B7D17" w:rsidRDefault="00E3545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4 ; 1.2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35D6" w14:textId="2163FF25" w:rsidR="000A0DB5" w:rsidRPr="005B7D17" w:rsidRDefault="001C39C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68 (0.39 ; 1.1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48F7C" w14:textId="71E5DF1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4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2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ACF66" w14:textId="5D1CB2B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15</w:t>
            </w:r>
            <w:r w:rsidR="005F7C6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7.19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48A1" w14:textId="3D450063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1 ; 1.1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3AC0" w14:textId="38A455E1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BB3CA3" w:rsidRPr="005B7D17">
              <w:rPr>
                <w:rFonts w:eastAsia="Times New Roman"/>
                <w:sz w:val="18"/>
                <w:szCs w:val="18"/>
                <w:lang w:val="en-GB"/>
              </w:rPr>
              <w:t>0 (0.6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BB3CA3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D81B" w14:textId="2E90E0F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2CD4EAF4" w14:textId="56173D21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C8D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60207F" w14:textId="662A5EA7" w:rsidR="000A0DB5" w:rsidRPr="005B7D17" w:rsidRDefault="000D7DAE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779 (19.38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F3140" w14:textId="49624FE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8</w:t>
            </w:r>
            <w:r w:rsidR="00607E93" w:rsidRPr="005B7D17">
              <w:rPr>
                <w:rFonts w:eastAsia="Times New Roman"/>
                <w:sz w:val="18"/>
                <w:szCs w:val="18"/>
              </w:rPr>
              <w:t xml:space="preserve"> (13.4</w:t>
            </w:r>
            <w:r w:rsidR="000D7DAE" w:rsidRPr="005B7D17">
              <w:rPr>
                <w:rFonts w:eastAsia="Times New Roman"/>
                <w:sz w:val="18"/>
                <w:szCs w:val="18"/>
              </w:rPr>
              <w:t>3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1748" w14:textId="1BE37CCB" w:rsidR="000A0DB5" w:rsidRPr="005B7D17" w:rsidRDefault="00E3545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4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.26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0.8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1CAC" w14:textId="6D6494DC" w:rsidR="000A0DB5" w:rsidRPr="005B7D17" w:rsidRDefault="001C39C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4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.25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0.8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0AF357" w14:textId="20BA6C55" w:rsidR="000A0DB5" w:rsidRPr="005B7D17" w:rsidRDefault="00C214B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4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.26 ; 0.8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90F31A" w14:textId="3100224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36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0.3</w:t>
            </w:r>
            <w:r w:rsidR="005F7C6F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1DA9" w14:textId="19DD607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C7D8" w14:textId="0B06476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BB3CA3" w:rsidRPr="005B7D17">
              <w:rPr>
                <w:rFonts w:eastAsia="Times New Roman"/>
                <w:sz w:val="18"/>
                <w:szCs w:val="18"/>
                <w:lang w:val="en-GB"/>
              </w:rPr>
              <w:t>0 (0.6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BB3CA3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6F14" w14:textId="759E517C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2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2BA9BB0A" w14:textId="493A224A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AE7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ADBFF" w14:textId="027E163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709 (17.6</w:t>
            </w:r>
            <w:r w:rsidR="000D7DAE" w:rsidRPr="005B7D17">
              <w:rPr>
                <w:rFonts w:eastAsia="Times New Roman"/>
                <w:sz w:val="18"/>
                <w:szCs w:val="18"/>
              </w:rPr>
              <w:t>4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675FF" w14:textId="01A4676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3</w:t>
            </w:r>
            <w:r w:rsidR="000D7DAE" w:rsidRPr="005B7D17">
              <w:rPr>
                <w:rFonts w:eastAsia="Times New Roman"/>
                <w:sz w:val="18"/>
                <w:szCs w:val="18"/>
              </w:rPr>
              <w:t xml:space="preserve"> (17.16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8A0A" w14:textId="4D26079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</w:t>
            </w:r>
            <w:r w:rsidR="00E35457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4</w:t>
            </w:r>
            <w:r w:rsidR="00E35457" w:rsidRPr="005B7D17">
              <w:rPr>
                <w:rFonts w:eastAsia="Times New Roman"/>
                <w:sz w:val="18"/>
                <w:szCs w:val="18"/>
                <w:lang w:val="en-GB"/>
              </w:rPr>
              <w:t>0 ; 1.2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A590" w14:textId="59FA010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6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3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0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B85B5" w14:textId="268DDD2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6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3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424A6C" w14:textId="6D2F6F1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02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5.2</w:t>
            </w:r>
            <w:r w:rsidR="005F7C6F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ED65" w14:textId="73696D33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8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6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0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2591" w14:textId="066A78A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</w:t>
            </w:r>
            <w:r w:rsidR="00BB3CA3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.5</w:t>
            </w:r>
            <w:r w:rsidR="00BB3CA3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0.9</w:t>
            </w:r>
            <w:r w:rsidR="00BB3CA3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F868" w14:textId="4D3BA04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6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0</w:t>
            </w:r>
            <w:r w:rsidR="00877B19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6EA4C849" w14:textId="29A06142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C73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15AE62" w14:textId="0178CDBA" w:rsidR="000A0DB5" w:rsidRPr="005B7D17" w:rsidRDefault="000D7DAE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675 (16.79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CEFE51B" w14:textId="0F3E9C6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3</w:t>
            </w:r>
            <w:r w:rsidR="000D7DAE" w:rsidRPr="005B7D17">
              <w:rPr>
                <w:rFonts w:eastAsia="Times New Roman"/>
                <w:sz w:val="18"/>
                <w:szCs w:val="18"/>
              </w:rPr>
              <w:t xml:space="preserve"> (17.16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52A18" w14:textId="2B5B4978" w:rsidR="000A0DB5" w:rsidRPr="005B7D17" w:rsidRDefault="00E3545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0.79 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(0.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5AD52" w14:textId="32073A1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8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6 (0.49 ; 1.5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68126E" w14:textId="389CA11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8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4</w:t>
            </w:r>
            <w:r w:rsidR="00C214BF" w:rsidRPr="005B7D17">
              <w:rPr>
                <w:rFonts w:eastAsia="Times New Roman"/>
                <w:sz w:val="18"/>
                <w:szCs w:val="18"/>
                <w:lang w:val="en-GB"/>
              </w:rPr>
              <w:t>7 ; 1.4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8BFF2A7" w14:textId="4FC647E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95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4.2</w:t>
            </w:r>
            <w:r w:rsidR="005F7C6F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46CCA3B2" w14:textId="495F73B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8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6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3B0B1E4" w14:textId="28B2BFF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BB3CA3" w:rsidRPr="005B7D17">
              <w:rPr>
                <w:rFonts w:eastAsia="Times New Roman"/>
                <w:sz w:val="18"/>
                <w:szCs w:val="18"/>
                <w:lang w:val="en-GB"/>
              </w:rPr>
              <w:t>4 (0.70 ; 1.2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CA54395" w14:textId="5D4CB67E" w:rsidR="000A0DB5" w:rsidRPr="005B7D17" w:rsidRDefault="00877B19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2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8 ; 1.3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5E2FB2C0" w14:textId="0B1E771C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0AC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530FE5" w14:textId="1279109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617 (15.3</w:t>
            </w:r>
            <w:r w:rsidR="000D7DAE" w:rsidRPr="005B7D17">
              <w:rPr>
                <w:rFonts w:eastAsia="Times New Roman"/>
                <w:sz w:val="18"/>
                <w:szCs w:val="18"/>
              </w:rPr>
              <w:t>5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68C782E" w14:textId="700375A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6</w:t>
            </w:r>
            <w:r w:rsidR="00607E93" w:rsidRPr="005B7D17">
              <w:rPr>
                <w:rFonts w:eastAsia="Times New Roman"/>
                <w:sz w:val="18"/>
                <w:szCs w:val="18"/>
              </w:rPr>
              <w:t xml:space="preserve"> (11.9</w:t>
            </w:r>
            <w:r w:rsidR="000D7DAE" w:rsidRPr="005B7D17">
              <w:rPr>
                <w:rFonts w:eastAsia="Times New Roman"/>
                <w:sz w:val="18"/>
                <w:szCs w:val="18"/>
              </w:rPr>
              <w:t>4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DDDEA" w14:textId="66DDD1B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6</w:t>
            </w:r>
            <w:r w:rsidR="00E35457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3</w:t>
            </w:r>
            <w:r w:rsidR="00E35457" w:rsidRPr="005B7D17">
              <w:rPr>
                <w:rFonts w:eastAsia="Times New Roman"/>
                <w:sz w:val="18"/>
                <w:szCs w:val="18"/>
                <w:lang w:val="en-GB"/>
              </w:rPr>
              <w:t>6 ; 1.2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E5814" w14:textId="6985A97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6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3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2</w:t>
            </w:r>
            <w:r w:rsidR="001C39C3"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93C823" w14:textId="7D13E62F" w:rsidR="000A0DB5" w:rsidRPr="005B7D17" w:rsidRDefault="00C214B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7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7 ; 1.3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ACC27B1" w14:textId="49365A1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94</w:t>
            </w:r>
            <w:r w:rsidR="005F7C6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4.05</w:t>
            </w:r>
            <w:r w:rsidR="007743CF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51B85D1" w14:textId="67FD490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5 (0.8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3</w:t>
            </w:r>
            <w:r w:rsidR="005D0BEA" w:rsidRPr="005B7D17">
              <w:rPr>
                <w:rFonts w:eastAsia="Times New Roman"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BE99EEF" w14:textId="1C2F6C5A" w:rsidR="000A0DB5" w:rsidRPr="005B7D17" w:rsidRDefault="00BB3CA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3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5 ; 1.52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C8301FB" w14:textId="13F70B95" w:rsidR="000A0DB5" w:rsidRPr="005B7D17" w:rsidRDefault="00877B19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22 (0.92 ; 1.62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50F4846E" w14:textId="18EFB4C8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95606" w14:textId="77777777" w:rsidR="000A0DB5" w:rsidRPr="005B7D17" w:rsidRDefault="000A0DB5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Length of stay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AB961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C81E7B" w14:textId="5795A7FF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15C58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E9A9E6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DC5738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711C8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71F72E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46B2A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000BA" w14:textId="77777777" w:rsidR="000A0DB5" w:rsidRPr="005B7D17" w:rsidRDefault="000A0DB5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</w:tr>
      <w:tr w:rsidR="005B7D17" w:rsidRPr="005B7D17" w14:paraId="7526E987" w14:textId="4698AA93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A06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–2 day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D3CB9" w14:textId="77BE3D0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,999 (49.7</w:t>
            </w:r>
            <w:r w:rsidR="007B701E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6676B" w14:textId="3151D9F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51</w:t>
            </w:r>
            <w:r w:rsidR="007B701E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38.0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7C61" w14:textId="1D75E794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BE1B" w14:textId="03A801BB" w:rsidR="000A0DB5" w:rsidRPr="005B7D17" w:rsidRDefault="00602C61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BE775B" w14:textId="5211A1A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A218BD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D49C6C" w14:textId="7DED698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15</w:t>
            </w:r>
            <w:r w:rsidR="004C60A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47.08</w:t>
            </w:r>
            <w:r w:rsidR="003C2554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BEF7" w14:textId="66FFDCD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DA81" w14:textId="00C908C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595C" w14:textId="3B62120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</w:tr>
      <w:tr w:rsidR="005B7D17" w:rsidRPr="005B7D17" w14:paraId="1863F781" w14:textId="102EF7BD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8F1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–10 day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7DE4F7" w14:textId="5E927F0B" w:rsidR="000A0DB5" w:rsidRPr="005B7D17" w:rsidRDefault="007B701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,064 (26.4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56090" w14:textId="78A09EE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47</w:t>
            </w:r>
            <w:r w:rsidR="007B701E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35.0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585" w14:textId="400E3FED" w:rsidR="000A0DB5" w:rsidRPr="005B7D17" w:rsidRDefault="003879D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18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6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2089" w14:textId="74ADBCB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0</w:t>
            </w:r>
            <w:r w:rsidR="00602C61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="00602C6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.03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.0</w:t>
            </w:r>
            <w:r w:rsidR="00602C6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D2D4E" w14:textId="76DC1DA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4</w:t>
            </w:r>
            <w:r w:rsidR="00C518C6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9</w:t>
            </w:r>
            <w:r w:rsidR="00C518C6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2.1</w:t>
            </w:r>
            <w:r w:rsidR="00C518C6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E2D4EA" w14:textId="17F6B17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93</w:t>
            </w:r>
            <w:r w:rsidR="003C2554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8.8</w:t>
            </w:r>
            <w:r w:rsidR="004C60AF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3C2554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0B3F" w14:textId="4831507F" w:rsidR="000A0DB5" w:rsidRPr="005B7D17" w:rsidRDefault="0090170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5 (0.96 ; 1.3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3BA5" w14:textId="526995A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6</w:t>
            </w:r>
            <w:r w:rsidR="007E6082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="007E60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1</w:t>
            </w:r>
            <w:r w:rsidR="007E60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CE8F" w14:textId="1166F7AD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6</w:t>
            </w:r>
            <w:r w:rsidR="00A44838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="00A44838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1</w:t>
            </w:r>
            <w:r w:rsidR="00A44838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427A0C06" w14:textId="7973FE77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C716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1–30 days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01F72D7" w14:textId="1C402DCE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652 (16.</w:t>
            </w:r>
            <w:r w:rsidR="007B701E" w:rsidRPr="005B7D17">
              <w:rPr>
                <w:rFonts w:eastAsia="Times New Roman"/>
                <w:sz w:val="18"/>
                <w:szCs w:val="18"/>
              </w:rPr>
              <w:t>23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FDAB77D" w14:textId="6E83ABF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5</w:t>
            </w:r>
            <w:r w:rsidR="007B701E" w:rsidRPr="005B7D17">
              <w:rPr>
                <w:rFonts w:eastAsia="Times New Roman"/>
                <w:sz w:val="18"/>
                <w:szCs w:val="18"/>
              </w:rPr>
              <w:t xml:space="preserve"> (18.66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82BE9" w14:textId="792B83A4" w:rsidR="000A0DB5" w:rsidRPr="005B7D17" w:rsidRDefault="000A0DB5" w:rsidP="003879D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</w:t>
            </w:r>
            <w:r w:rsidR="003879DD" w:rsidRPr="005B7D17">
              <w:rPr>
                <w:rFonts w:eastAsia="Times New Roman"/>
                <w:sz w:val="18"/>
                <w:szCs w:val="18"/>
                <w:lang w:val="en-GB"/>
              </w:rPr>
              <w:t>4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9</w:t>
            </w:r>
            <w:r w:rsidR="003879DD" w:rsidRPr="005B7D17">
              <w:rPr>
                <w:rFonts w:eastAsia="Times New Roman"/>
                <w:sz w:val="18"/>
                <w:szCs w:val="18"/>
                <w:lang w:val="en-GB"/>
              </w:rPr>
              <w:t>0 ; 2.3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CBCD3" w14:textId="5FA0BB81" w:rsidR="000A0DB5" w:rsidRPr="005B7D17" w:rsidRDefault="00602C61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09 (0.89 ; 4.8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5CBCD86" w14:textId="1E4F5247" w:rsidR="000A0DB5" w:rsidRPr="005B7D17" w:rsidRDefault="00C518C6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27 (0.7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2.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1F6161D" w14:textId="76855AA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11</w:t>
            </w:r>
            <w:r w:rsidR="004C60AF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6.59</w:t>
            </w:r>
            <w:r w:rsidR="003C2554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8BB39F8" w14:textId="2692F7C6" w:rsidR="000A0DB5" w:rsidRPr="005B7D17" w:rsidRDefault="0090170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6 ; 1.2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1AB9412" w14:textId="7AB08A1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</w:t>
            </w:r>
            <w:r w:rsidR="007E6082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="007E60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5</w:t>
            </w:r>
            <w:r w:rsidR="007E608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E5C3A1F" w14:textId="36386B5C" w:rsidR="000A0DB5" w:rsidRPr="005B7D17" w:rsidRDefault="00A44838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5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6E52F090" w14:textId="332EB152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AEE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1 days or more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18A79D1" w14:textId="607514FC" w:rsidR="000A0DB5" w:rsidRPr="005B7D17" w:rsidRDefault="007B701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304 (7.56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05615F5" w14:textId="18EB55A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1</w:t>
            </w:r>
            <w:r w:rsidR="007B701E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8.2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99403" w14:textId="1BDDAB2E" w:rsidR="000A0DB5" w:rsidRPr="005B7D17" w:rsidRDefault="003879DD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3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2 ; 2.6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DEDE1" w14:textId="325388B8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9</w:t>
            </w:r>
            <w:r w:rsidR="00602C61" w:rsidRPr="005B7D17">
              <w:rPr>
                <w:rFonts w:eastAsia="Times New Roman"/>
                <w:sz w:val="18"/>
                <w:szCs w:val="18"/>
              </w:rPr>
              <w:t>4</w:t>
            </w:r>
            <w:r w:rsidRPr="005B7D17">
              <w:rPr>
                <w:rFonts w:eastAsia="Times New Roman"/>
                <w:sz w:val="18"/>
                <w:szCs w:val="18"/>
              </w:rPr>
              <w:t xml:space="preserve"> (0.7</w:t>
            </w:r>
            <w:r w:rsidR="00020C20" w:rsidRPr="005B7D17">
              <w:rPr>
                <w:rFonts w:eastAsia="Times New Roman"/>
                <w:sz w:val="18"/>
                <w:szCs w:val="18"/>
              </w:rPr>
              <w:t>4</w:t>
            </w:r>
            <w:r w:rsidRPr="005B7D17">
              <w:rPr>
                <w:rFonts w:eastAsia="Times New Roman"/>
                <w:sz w:val="18"/>
                <w:szCs w:val="18"/>
              </w:rPr>
              <w:t xml:space="preserve"> ; 5.0</w:t>
            </w:r>
            <w:r w:rsidR="00020C20" w:rsidRPr="005B7D17">
              <w:rPr>
                <w:rFonts w:eastAsia="Times New Roman"/>
                <w:sz w:val="18"/>
                <w:szCs w:val="18"/>
              </w:rPr>
              <w:t>7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C9F718" w14:textId="74A73D27" w:rsidR="000A0DB5" w:rsidRPr="005B7D17" w:rsidRDefault="00C518C6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16 (0.58</w:t>
            </w:r>
            <w:r w:rsidR="000A0DB5" w:rsidRPr="005B7D17">
              <w:rPr>
                <w:rFonts w:eastAsia="Times New Roman"/>
                <w:sz w:val="18"/>
                <w:szCs w:val="18"/>
              </w:rPr>
              <w:t xml:space="preserve"> ; 2.3</w:t>
            </w:r>
            <w:r w:rsidRPr="005B7D17">
              <w:rPr>
                <w:rFonts w:eastAsia="Times New Roman"/>
                <w:sz w:val="18"/>
                <w:szCs w:val="18"/>
              </w:rPr>
              <w:t>0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1556C96" w14:textId="60B2E8F5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50</w:t>
            </w:r>
            <w:r w:rsidR="004C60AF" w:rsidRPr="005B7D17">
              <w:rPr>
                <w:rFonts w:eastAsia="Times New Roman"/>
                <w:sz w:val="18"/>
                <w:szCs w:val="18"/>
              </w:rPr>
              <w:t xml:space="preserve"> (7.48</w:t>
            </w:r>
            <w:r w:rsidR="003C2554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5336924" w14:textId="2DC4B84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0</w:t>
            </w:r>
            <w:r w:rsidR="0090170F" w:rsidRPr="005B7D17">
              <w:rPr>
                <w:rFonts w:eastAsia="Times New Roman"/>
                <w:sz w:val="18"/>
                <w:szCs w:val="18"/>
              </w:rPr>
              <w:t>0 (0.</w:t>
            </w:r>
            <w:r w:rsidRPr="005B7D17">
              <w:rPr>
                <w:rFonts w:eastAsia="Times New Roman"/>
                <w:sz w:val="18"/>
                <w:szCs w:val="18"/>
              </w:rPr>
              <w:t>7</w:t>
            </w:r>
            <w:r w:rsidR="0090170F" w:rsidRPr="005B7D17">
              <w:rPr>
                <w:rFonts w:eastAsia="Times New Roman"/>
                <w:sz w:val="18"/>
                <w:szCs w:val="18"/>
              </w:rPr>
              <w:t>4 ; 1.35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0558231" w14:textId="78A99D5C" w:rsidR="000A0DB5" w:rsidRPr="005B7D17" w:rsidRDefault="007E6082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59</w:t>
            </w:r>
            <w:r w:rsidR="000A0DB5" w:rsidRPr="005B7D17">
              <w:rPr>
                <w:rFonts w:eastAsia="Times New Roman"/>
                <w:sz w:val="18"/>
                <w:szCs w:val="18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</w:rPr>
              <w:t>1.04</w:t>
            </w:r>
            <w:r w:rsidR="000A0DB5" w:rsidRPr="005B7D17">
              <w:rPr>
                <w:rFonts w:eastAsia="Times New Roman"/>
                <w:b/>
                <w:sz w:val="18"/>
                <w:szCs w:val="18"/>
              </w:rPr>
              <w:t xml:space="preserve"> ; 2.4</w:t>
            </w:r>
            <w:r w:rsidRPr="005B7D17">
              <w:rPr>
                <w:rFonts w:eastAsia="Times New Roman"/>
                <w:b/>
                <w:sz w:val="18"/>
                <w:szCs w:val="18"/>
              </w:rPr>
              <w:t>4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B704BCB" w14:textId="2D7B7526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6</w:t>
            </w:r>
            <w:r w:rsidR="00A44838" w:rsidRPr="005B7D17">
              <w:rPr>
                <w:rFonts w:eastAsia="Times New Roman"/>
                <w:sz w:val="18"/>
                <w:szCs w:val="18"/>
              </w:rPr>
              <w:t>1</w:t>
            </w:r>
            <w:r w:rsidRPr="005B7D17">
              <w:rPr>
                <w:rFonts w:eastAsia="Times New Roman"/>
                <w:sz w:val="18"/>
                <w:szCs w:val="18"/>
              </w:rPr>
              <w:t xml:space="preserve"> (</w:t>
            </w:r>
            <w:r w:rsidR="00A44838" w:rsidRPr="005B7D17">
              <w:rPr>
                <w:rFonts w:eastAsia="Times New Roman"/>
                <w:b/>
                <w:sz w:val="18"/>
                <w:szCs w:val="18"/>
              </w:rPr>
              <w:t>1.05</w:t>
            </w:r>
            <w:r w:rsidRPr="005B7D17">
              <w:rPr>
                <w:rFonts w:eastAsia="Times New Roman"/>
                <w:b/>
                <w:sz w:val="18"/>
                <w:szCs w:val="18"/>
              </w:rPr>
              <w:t xml:space="preserve"> ; 2.4</w:t>
            </w:r>
            <w:r w:rsidR="00A44838" w:rsidRPr="005B7D17">
              <w:rPr>
                <w:rFonts w:eastAsia="Times New Roman"/>
                <w:b/>
                <w:sz w:val="18"/>
                <w:szCs w:val="18"/>
              </w:rPr>
              <w:t>6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5B7D17" w:rsidRPr="005B7D17" w14:paraId="6A400437" w14:textId="4E189B37" w:rsidTr="005F26BC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3B680" w14:textId="77777777" w:rsidR="000A0DB5" w:rsidRPr="005B7D17" w:rsidRDefault="000A0DB5" w:rsidP="00CA4F6D">
            <w:pPr>
              <w:rPr>
                <w:rFonts w:eastAsia="Times New Roman"/>
                <w:b/>
                <w:sz w:val="18"/>
                <w:szCs w:val="18"/>
              </w:rPr>
            </w:pPr>
            <w:r w:rsidRPr="005B7D17">
              <w:rPr>
                <w:rFonts w:eastAsia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1205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928E0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8F9DE" w14:textId="38700052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93101F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8E3D3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6BB32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076792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D16AB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FB74A9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76FBA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B7D17" w:rsidRPr="005B7D17" w14:paraId="0B797EFA" w14:textId="474627D5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E90C4" w14:textId="69A96AE7" w:rsidR="000A0DB5" w:rsidRPr="005B7D17" w:rsidRDefault="000A0DB5" w:rsidP="00DA456E">
            <w:pPr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Other municipalities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2723D8" w14:textId="0169651C" w:rsidR="000A0DB5" w:rsidRPr="005B7D17" w:rsidRDefault="000A0DB5" w:rsidP="008D36D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,850 (46.0</w:t>
            </w:r>
            <w:r w:rsidR="00837652" w:rsidRPr="005B7D17">
              <w:rPr>
                <w:rFonts w:eastAsia="Times New Roman"/>
                <w:sz w:val="18"/>
                <w:szCs w:val="18"/>
              </w:rPr>
              <w:t>3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77ABC20" w14:textId="4E619CC6" w:rsidR="000A0DB5" w:rsidRPr="005B7D17" w:rsidRDefault="000A0DB5" w:rsidP="008D36DA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 xml:space="preserve">58 </w:t>
            </w:r>
            <w:r w:rsidR="00837652" w:rsidRPr="005B7D17">
              <w:rPr>
                <w:rFonts w:eastAsia="Times New Roman"/>
                <w:sz w:val="18"/>
                <w:szCs w:val="18"/>
              </w:rPr>
              <w:t>(43.28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ADE3F" w14:textId="4F41D143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E0198" w14:textId="18F7663B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4BFA0B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972FA8E" w14:textId="6B6DD2AE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380</w:t>
            </w:r>
            <w:r w:rsidR="007D4B20" w:rsidRPr="005B7D17">
              <w:rPr>
                <w:rFonts w:eastAsia="Times New Roman"/>
                <w:sz w:val="18"/>
                <w:szCs w:val="18"/>
              </w:rPr>
              <w:t xml:space="preserve"> (56.8</w:t>
            </w:r>
            <w:r w:rsidR="00B568F7" w:rsidRPr="005B7D17">
              <w:rPr>
                <w:rFonts w:eastAsia="Times New Roman"/>
                <w:sz w:val="18"/>
                <w:szCs w:val="18"/>
              </w:rPr>
              <w:t>0</w:t>
            </w:r>
            <w:r w:rsidR="007D4B20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7B03142A" w14:textId="122B1523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402995C1" w14:textId="5A775DD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662E8C1" w14:textId="5B412FB6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5B7D17" w:rsidRPr="005B7D17" w14:paraId="75FCF9A8" w14:textId="6B87ED35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342" w14:textId="77777777" w:rsidR="000A0DB5" w:rsidRPr="005B7D17" w:rsidRDefault="000A0DB5" w:rsidP="00CA4F6D">
            <w:pPr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Ribeirão Preto</w:t>
            </w:r>
          </w:p>
        </w:tc>
        <w:tc>
          <w:tcPr>
            <w:tcW w:w="12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16FEFF" w14:textId="6234C97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2,</w:t>
            </w:r>
            <w:r w:rsidR="00837652" w:rsidRPr="005B7D17">
              <w:rPr>
                <w:rFonts w:eastAsia="Times New Roman"/>
                <w:sz w:val="18"/>
                <w:szCs w:val="18"/>
              </w:rPr>
              <w:t>169 (53.97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06E458C" w14:textId="11C82C9A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76</w:t>
            </w:r>
            <w:r w:rsidR="007C6DA1" w:rsidRPr="005B7D17">
              <w:rPr>
                <w:rFonts w:eastAsia="Times New Roman"/>
                <w:sz w:val="18"/>
                <w:szCs w:val="18"/>
              </w:rPr>
              <w:t xml:space="preserve"> (56.7</w:t>
            </w:r>
            <w:r w:rsidR="00837652" w:rsidRPr="005B7D17">
              <w:rPr>
                <w:rFonts w:eastAsia="Times New Roman"/>
                <w:sz w:val="18"/>
                <w:szCs w:val="18"/>
              </w:rPr>
              <w:t>2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0C1A6" w14:textId="49B25B2F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</w:t>
            </w:r>
            <w:r w:rsidR="00975958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="00975958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6</w:t>
            </w:r>
            <w:r w:rsidR="00975958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A475D" w14:textId="08DF1ECE" w:rsidR="000A0DB5" w:rsidRPr="005B7D17" w:rsidRDefault="00FB5D6C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4 ; 1.6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078E65" w14:textId="77777777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8A3F3D4" w14:textId="7E1A4C4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89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43.2</w:t>
            </w:r>
            <w:r w:rsidR="00B568F7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4CDE34F" w14:textId="5DE59F33" w:rsidR="000A0DB5" w:rsidRPr="005B7D17" w:rsidRDefault="0071049F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88 (0.7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99618A2" w14:textId="2A7EE589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0.9</w:t>
            </w:r>
            <w:r w:rsidR="00A4096B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8</w:t>
            </w:r>
            <w:r w:rsidR="00A4096B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1</w:t>
            </w:r>
            <w:r w:rsidR="00A4096B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E3BA48A" w14:textId="6ED03700" w:rsidR="000A0DB5" w:rsidRPr="005B7D17" w:rsidRDefault="000A0DB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5B7D17" w:rsidRPr="005B7D17" w14:paraId="0E5A1548" w14:textId="312429FC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0297D3" w14:textId="77777777" w:rsidR="000A0DB5" w:rsidRPr="005B7D17" w:rsidRDefault="000A0DB5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5B7D1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iagnosis (ICD-1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D9DA78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DB16E" w14:textId="47412FF6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1E28F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725E4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ACFBC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B78F2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0BB1EE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5E562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DA5FC" w14:textId="7777777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5B7D17" w:rsidRPr="005B7D17" w14:paraId="54506FB3" w14:textId="7F459606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1FD5" w14:textId="302FEB66" w:rsidR="000A0DB5" w:rsidRPr="005B7D17" w:rsidRDefault="000A0DB5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5B7D17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30-F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CAAC0F" w14:textId="553295F9" w:rsidR="000A0DB5" w:rsidRPr="005B7D17" w:rsidRDefault="000A0DB5" w:rsidP="00B053EF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,263 (31.4</w:t>
            </w:r>
            <w:r w:rsidR="00D01F02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AE6C9" w14:textId="75B7F47D" w:rsidR="000A0DB5" w:rsidRPr="005B7D17" w:rsidRDefault="000A0DB5" w:rsidP="00B053EF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4</w:t>
            </w:r>
            <w:r w:rsidR="007C6DA1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7.9</w:t>
            </w:r>
            <w:r w:rsidR="00D01F02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777C" w14:textId="2B05CF88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4163" w14:textId="6619A665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F016A" w14:textId="01115D0B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97086" w14:textId="6F385AF0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42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1.2</w:t>
            </w:r>
            <w:r w:rsidR="00B568F7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8066" w14:textId="19D6A4A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99FA" w14:textId="3057E805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EC40" w14:textId="376CE0FB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</w:t>
            </w:r>
            <w:r w:rsidR="001C6018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</w:tr>
      <w:tr w:rsidR="005B7D17" w:rsidRPr="005B7D17" w14:paraId="24D30A46" w14:textId="12474AB0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039D" w14:textId="5E6F5F54" w:rsidR="000A0DB5" w:rsidRPr="005B7D17" w:rsidRDefault="000A0DB5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5B7D17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20-F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788B4B" w14:textId="479CCB0F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823</w:t>
            </w:r>
            <w:r w:rsidR="00D01F02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0.4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18F94" w14:textId="2D2B4DB5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7</w:t>
            </w:r>
            <w:r w:rsidR="007C6DA1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0.1</w:t>
            </w:r>
            <w:r w:rsidR="00D01F02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EEEC" w14:textId="7D92CAFD" w:rsidR="000A0DB5" w:rsidRPr="005B7D17" w:rsidRDefault="005F1801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01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3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2B6A" w14:textId="21C91DC8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8</w:t>
            </w:r>
            <w:r w:rsidR="002426BA" w:rsidRPr="005B7D17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0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2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B6DA2" w14:textId="42BE0D77" w:rsidR="000A0DB5" w:rsidRPr="005B7D17" w:rsidRDefault="00022B6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01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1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0909F1" w14:textId="533981C4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06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5.8</w:t>
            </w:r>
            <w:r w:rsidR="00B568F7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51BE" w14:textId="6DB46C58" w:rsidR="000A0DB5" w:rsidRPr="005B7D17" w:rsidRDefault="00CC13D1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1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0 ; 1.4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D525" w14:textId="2DAEC1A1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2</w:t>
            </w:r>
            <w:r w:rsidR="00BF2232" w:rsidRPr="005B7D17">
              <w:rPr>
                <w:rFonts w:eastAsia="Times New Roman"/>
                <w:sz w:val="18"/>
                <w:szCs w:val="18"/>
                <w:lang w:val="en-GB"/>
              </w:rPr>
              <w:t>5 (0.9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6</w:t>
            </w:r>
            <w:r w:rsidR="00BF2232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AE4E" w14:textId="7E6E05AF" w:rsidR="000A0DB5" w:rsidRPr="005B7D17" w:rsidRDefault="008B6AF6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27 (0.9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6291F33D" w14:textId="40CBB336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F5AC" w14:textId="740844D7" w:rsidR="000A0DB5" w:rsidRPr="005B7D17" w:rsidRDefault="000A0DB5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5B7D17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11-F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608A6" w14:textId="6526D271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319 (7.9</w:t>
            </w:r>
            <w:r w:rsidR="00D01F02" w:rsidRPr="005B7D17">
              <w:rPr>
                <w:rFonts w:eastAsia="Times New Roman"/>
                <w:sz w:val="18"/>
                <w:szCs w:val="18"/>
              </w:rPr>
              <w:t>4</w:t>
            </w:r>
            <w:r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346A6" w14:textId="30E0E15B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4</w:t>
            </w:r>
            <w:r w:rsidR="00D01F02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10.4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DA60" w14:textId="37AEF1DE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4</w:t>
            </w:r>
            <w:r w:rsidR="005F1801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="005F180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.6</w:t>
            </w:r>
            <w:r w:rsidR="005F180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AC8B" w14:textId="751A579F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8</w:t>
            </w:r>
            <w:r w:rsidR="002426BA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5.9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174C7" w14:textId="33103441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8</w:t>
            </w:r>
            <w:r w:rsidR="00022B63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3</w:t>
            </w:r>
            <w:r w:rsidR="00022B63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5.8</w:t>
            </w:r>
            <w:r w:rsidR="00A0355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A70664" w14:textId="07517F5C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6</w:t>
            </w:r>
            <w:r w:rsidR="00B568F7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5.38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A1F" w14:textId="4D20F6D7" w:rsidR="000A0DB5" w:rsidRPr="005B7D17" w:rsidRDefault="00CC13D1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0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0.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; 1.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F167" w14:textId="1ABB3AB8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7</w:t>
            </w:r>
            <w:r w:rsidR="00BF2232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1</w:t>
            </w:r>
            <w:r w:rsidR="00BF223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 ; 2.5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C399" w14:textId="05DBF00F" w:rsidR="000A0DB5" w:rsidRPr="005B7D17" w:rsidRDefault="008B6AF6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1.70 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1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5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34562CCA" w14:textId="1998B3DA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68E5" w14:textId="1D3D55DA" w:rsidR="000A0DB5" w:rsidRPr="005B7D17" w:rsidRDefault="000A0DB5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5B7D17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B1425" w14:textId="323D5378" w:rsidR="000A0DB5" w:rsidRPr="005B7D17" w:rsidRDefault="00D01F02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714 (17.76</w:t>
            </w:r>
            <w:r w:rsidR="000A0DB5" w:rsidRPr="005B7D1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F43B0A" w14:textId="3E32376D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</w:rPr>
            </w:pPr>
            <w:r w:rsidRPr="005B7D17">
              <w:rPr>
                <w:rFonts w:eastAsia="Times New Roman"/>
                <w:sz w:val="18"/>
                <w:szCs w:val="18"/>
              </w:rPr>
              <w:t>39 (</w:t>
            </w:r>
            <w:r w:rsidR="007C6DA1" w:rsidRPr="005B7D17">
              <w:rPr>
                <w:rFonts w:eastAsia="Times New Roman"/>
                <w:bCs/>
                <w:sz w:val="18"/>
                <w:szCs w:val="18"/>
              </w:rPr>
              <w:t>29.1</w:t>
            </w:r>
            <w:r w:rsidR="00D01F02" w:rsidRPr="005B7D17">
              <w:rPr>
                <w:rFonts w:eastAsia="Times New Roman"/>
                <w:bCs/>
                <w:sz w:val="18"/>
                <w:szCs w:val="18"/>
              </w:rPr>
              <w:t>0</w:t>
            </w:r>
            <w:r w:rsidRPr="005B7D17">
              <w:rPr>
                <w:rFonts w:eastAsia="Times New Roman"/>
                <w:bCs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0C37" w14:textId="474C23EB" w:rsidR="000A0DB5" w:rsidRPr="005B7D17" w:rsidRDefault="005F1801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.88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34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6.4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B726" w14:textId="3B15D3C1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.1</w:t>
            </w:r>
            <w:r w:rsidR="002426BA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7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5.6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5D351" w14:textId="4EEBACEB" w:rsidR="000A0DB5" w:rsidRPr="005B7D17" w:rsidRDefault="00022B6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.07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7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5.4</w:t>
            </w:r>
            <w:r w:rsidR="00A0355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881EC" w14:textId="5C8FA73D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31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34.5</w:t>
            </w:r>
            <w:r w:rsidR="00B568F7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F867" w14:textId="060D6B03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.4</w:t>
            </w:r>
            <w:r w:rsidR="00CC13D1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7</w:t>
            </w:r>
            <w:r w:rsidR="00CC13D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4.1</w:t>
            </w:r>
            <w:r w:rsidR="00CC13D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4DB3" w14:textId="78DDF3E9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9</w:t>
            </w:r>
            <w:r w:rsidR="00BF2232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3</w:t>
            </w:r>
            <w:r w:rsidR="00BF223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7</w:t>
            </w:r>
            <w:r w:rsidR="00BF223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B466" w14:textId="30E295D9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7</w:t>
            </w:r>
            <w:r w:rsidR="008B6AF6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.1</w:t>
            </w:r>
            <w:r w:rsidR="008B6AF6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6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4</w:t>
            </w:r>
            <w:r w:rsidR="008B6AF6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7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5B7D17" w:rsidRPr="005B7D17" w14:paraId="12BFA0B5" w14:textId="1FA4AE3C" w:rsidTr="005F26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1160D" w14:textId="08A14406" w:rsidR="000A0DB5" w:rsidRPr="005B7D17" w:rsidRDefault="00836496" w:rsidP="003C19A7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5B7D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00-F09 and F40-F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DBB57" w14:textId="7279BB6C" w:rsidR="000A0DB5" w:rsidRPr="005B7D17" w:rsidRDefault="00D01F02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900 (22.3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D47C6" w14:textId="5E1FB666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30</w:t>
            </w:r>
            <w:r w:rsidR="00D01F02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2.39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DFC61" w14:textId="6DC6393B" w:rsidR="000A0DB5" w:rsidRPr="005B7D17" w:rsidRDefault="005F1801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89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1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0</w:t>
            </w:r>
            <w:r w:rsidR="000A0DB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2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="000A0DB5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90971" w14:textId="1AC7BB5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1</w:t>
            </w:r>
            <w:r w:rsidR="002426BA" w:rsidRPr="005B7D17">
              <w:rPr>
                <w:rFonts w:eastAsia="Times New Roman"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7</w:t>
            </w:r>
            <w:r w:rsidR="002426BA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06E0D" w14:textId="4255A13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2.1</w:t>
            </w:r>
            <w:r w:rsidR="00022B63" w:rsidRPr="005B7D17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</w:t>
            </w:r>
            <w:r w:rsidR="00022B63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3.6</w:t>
            </w:r>
            <w:r w:rsidR="00A03555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BCECF8" w14:textId="2FAFBEF7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54</w:t>
            </w:r>
            <w:r w:rsidR="00B568F7" w:rsidRPr="005B7D17">
              <w:rPr>
                <w:rFonts w:eastAsia="Times New Roman"/>
                <w:sz w:val="18"/>
                <w:szCs w:val="18"/>
                <w:lang w:val="en-GB"/>
              </w:rPr>
              <w:t xml:space="preserve"> (23.02</w:t>
            </w:r>
            <w:r w:rsidR="007D4B20"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BB045" w14:textId="67F471A4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6</w:t>
            </w:r>
            <w:r w:rsidR="00CC13D1" w:rsidRPr="005B7D17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="00CC13D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28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0</w:t>
            </w:r>
            <w:r w:rsidR="00CC13D1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2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64087" w14:textId="4C51A951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8</w:t>
            </w:r>
            <w:r w:rsidR="00BF2232" w:rsidRPr="005B7D17">
              <w:rPr>
                <w:rFonts w:eastAsia="Times New Roman"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4</w:t>
            </w:r>
            <w:r w:rsidR="00BF223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5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; 2.3</w:t>
            </w:r>
            <w:r w:rsidR="00BF2232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4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63F62" w14:textId="5965EDAE" w:rsidR="000A0DB5" w:rsidRPr="005B7D17" w:rsidRDefault="000A0DB5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5B7D17">
              <w:rPr>
                <w:rFonts w:eastAsia="Times New Roman"/>
                <w:sz w:val="18"/>
                <w:szCs w:val="18"/>
                <w:lang w:val="en-GB"/>
              </w:rPr>
              <w:t>1.8</w:t>
            </w:r>
            <w:r w:rsidR="008B6AF6" w:rsidRPr="005B7D17">
              <w:rPr>
                <w:rFonts w:eastAsia="Times New Roman"/>
                <w:sz w:val="18"/>
                <w:szCs w:val="18"/>
                <w:lang w:val="en-GB"/>
              </w:rPr>
              <w:t>0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 w:rsidRPr="005B7D17">
              <w:rPr>
                <w:rFonts w:eastAsia="Times New Roman"/>
                <w:b/>
                <w:sz w:val="18"/>
                <w:szCs w:val="18"/>
                <w:lang w:val="en-GB"/>
              </w:rPr>
              <w:t>1.4</w:t>
            </w:r>
            <w:r w:rsidR="008B6AF6" w:rsidRPr="005B7D17">
              <w:rPr>
                <w:rFonts w:eastAsia="Times New Roman"/>
                <w:b/>
                <w:sz w:val="18"/>
                <w:szCs w:val="18"/>
                <w:lang w:val="en-GB"/>
              </w:rPr>
              <w:t>3 ; 2.28</w:t>
            </w:r>
            <w:r w:rsidRPr="005B7D17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5C84F9AC" w14:textId="0EEBA052" w:rsidR="00CA4F6D" w:rsidRPr="005B7D17" w:rsidRDefault="00FA0AA3" w:rsidP="008710A5">
      <w:pPr>
        <w:tabs>
          <w:tab w:val="left" w:pos="14006"/>
        </w:tabs>
        <w:ind w:left="-284" w:right="-283"/>
        <w:jc w:val="both"/>
        <w:rPr>
          <w:sz w:val="18"/>
          <w:szCs w:val="18"/>
          <w:vertAlign w:val="superscript"/>
          <w:lang w:val="en-GB"/>
        </w:rPr>
      </w:pPr>
      <w:r w:rsidRPr="005B7D17">
        <w:rPr>
          <w:sz w:val="18"/>
          <w:szCs w:val="18"/>
          <w:shd w:val="clear" w:color="auto" w:fill="FFFFFF"/>
          <w:lang w:val="en-GB"/>
        </w:rPr>
        <w:t xml:space="preserve">F30-F39 = </w:t>
      </w:r>
      <w:r w:rsidRPr="005B7D17">
        <w:rPr>
          <w:rFonts w:eastAsia="Times New Roman"/>
          <w:sz w:val="18"/>
          <w:szCs w:val="18"/>
          <w:lang w:val="en-GB"/>
        </w:rPr>
        <w:t>Mood disorders</w:t>
      </w:r>
      <w:r w:rsidRPr="005B7D17">
        <w:rPr>
          <w:sz w:val="18"/>
          <w:szCs w:val="18"/>
          <w:lang w:val="en-GB"/>
        </w:rPr>
        <w:t>;</w:t>
      </w:r>
      <w:r w:rsidRPr="005B7D17">
        <w:rPr>
          <w:sz w:val="18"/>
          <w:szCs w:val="18"/>
          <w:shd w:val="clear" w:color="auto" w:fill="FFFFFF"/>
          <w:lang w:val="en-GB"/>
        </w:rPr>
        <w:t xml:space="preserve"> F20-F29 = </w:t>
      </w:r>
      <w:r w:rsidRPr="005B7D17">
        <w:rPr>
          <w:rFonts w:eastAsia="Times New Roman"/>
          <w:sz w:val="18"/>
          <w:szCs w:val="18"/>
          <w:lang w:val="en-GB"/>
        </w:rPr>
        <w:t xml:space="preserve">Psychotic disorders; </w:t>
      </w:r>
      <w:r w:rsidRPr="005B7D17">
        <w:rPr>
          <w:sz w:val="18"/>
          <w:szCs w:val="18"/>
          <w:shd w:val="clear" w:color="auto" w:fill="FFFFFF"/>
          <w:lang w:val="en-GB"/>
        </w:rPr>
        <w:t xml:space="preserve">F11-F19 = </w:t>
      </w:r>
      <w:r w:rsidR="00A90E80" w:rsidRPr="005B7D17">
        <w:rPr>
          <w:rFonts w:eastAsia="Times New Roman"/>
          <w:sz w:val="18"/>
          <w:szCs w:val="18"/>
          <w:lang w:val="en-GB"/>
        </w:rPr>
        <w:t>Non</w:t>
      </w:r>
      <w:r w:rsidRPr="005B7D17">
        <w:rPr>
          <w:rFonts w:eastAsia="Times New Roman"/>
          <w:sz w:val="18"/>
          <w:szCs w:val="18"/>
          <w:lang w:val="en-GB"/>
        </w:rPr>
        <w:t xml:space="preserve">alcohol psychoactive </w:t>
      </w:r>
      <w:r w:rsidRPr="005B7D17">
        <w:rPr>
          <w:sz w:val="18"/>
          <w:szCs w:val="18"/>
          <w:shd w:val="clear" w:color="auto" w:fill="FFFFFF"/>
          <w:lang w:val="en-GB"/>
        </w:rPr>
        <w:t xml:space="preserve">substance use; F10 = </w:t>
      </w:r>
      <w:r w:rsidRPr="005B7D17">
        <w:rPr>
          <w:rFonts w:eastAsia="Times New Roman"/>
          <w:sz w:val="18"/>
          <w:szCs w:val="18"/>
          <w:lang w:val="en-GB"/>
        </w:rPr>
        <w:t xml:space="preserve">Alcohol-related disorders; </w:t>
      </w:r>
      <w:r w:rsidRPr="005B7D17">
        <w:rPr>
          <w:sz w:val="18"/>
          <w:szCs w:val="18"/>
          <w:lang w:val="en-GB"/>
        </w:rPr>
        <w:t xml:space="preserve">F00-F09 and F40-F99 = </w:t>
      </w:r>
      <w:r w:rsidR="008710A5" w:rsidRPr="005B7D17">
        <w:rPr>
          <w:sz w:val="18"/>
          <w:szCs w:val="18"/>
          <w:lang w:val="en-GB"/>
        </w:rPr>
        <w:t>o</w:t>
      </w:r>
      <w:r w:rsidR="00CA4F6D" w:rsidRPr="005B7D17">
        <w:rPr>
          <w:sz w:val="18"/>
          <w:szCs w:val="18"/>
          <w:lang w:val="en-GB"/>
        </w:rPr>
        <w:t xml:space="preserve">thers </w:t>
      </w:r>
      <w:r w:rsidRPr="005B7D17">
        <w:rPr>
          <w:sz w:val="18"/>
          <w:szCs w:val="18"/>
          <w:lang w:val="en-GB"/>
        </w:rPr>
        <w:t>mental disorders</w:t>
      </w:r>
      <w:r w:rsidR="00F36918" w:rsidRPr="005B7D17">
        <w:rPr>
          <w:sz w:val="18"/>
          <w:szCs w:val="18"/>
          <w:lang w:val="en-GB"/>
        </w:rPr>
        <w:t>; HR= Hazard Ratio</w:t>
      </w:r>
      <w:r w:rsidR="00CA4F6D" w:rsidRPr="005B7D17">
        <w:rPr>
          <w:sz w:val="18"/>
          <w:szCs w:val="18"/>
          <w:lang w:val="en-GB"/>
        </w:rPr>
        <w:t xml:space="preserve">; </w:t>
      </w:r>
      <w:r w:rsidR="0077453B" w:rsidRPr="005B7D17">
        <w:rPr>
          <w:sz w:val="18"/>
          <w:szCs w:val="18"/>
          <w:lang w:val="en-GB"/>
        </w:rPr>
        <w:t>aHR= adjusted Hazard Ratio</w:t>
      </w:r>
      <w:r w:rsidR="00CA4F6D" w:rsidRPr="005B7D17">
        <w:rPr>
          <w:sz w:val="18"/>
          <w:szCs w:val="18"/>
          <w:lang w:val="en-GB"/>
        </w:rPr>
        <w:t>; 95%</w:t>
      </w:r>
      <w:r w:rsidR="00676E66" w:rsidRPr="005B7D17">
        <w:rPr>
          <w:sz w:val="18"/>
          <w:szCs w:val="18"/>
          <w:lang w:val="en-GB"/>
        </w:rPr>
        <w:t xml:space="preserve"> </w:t>
      </w:r>
      <w:r w:rsidR="00CA4F6D" w:rsidRPr="005B7D17">
        <w:rPr>
          <w:sz w:val="18"/>
          <w:szCs w:val="18"/>
          <w:lang w:val="en-GB"/>
        </w:rPr>
        <w:t xml:space="preserve">CI= 95% Confidence Interval; </w:t>
      </w:r>
      <w:r w:rsidR="00A403CD" w:rsidRPr="005B7D17">
        <w:rPr>
          <w:sz w:val="18"/>
          <w:szCs w:val="18"/>
          <w:lang w:val="en-GB"/>
        </w:rPr>
        <w:t xml:space="preserve">Bold significant values; </w:t>
      </w:r>
      <w:r w:rsidR="00CA4F6D" w:rsidRPr="005B7D17">
        <w:rPr>
          <w:sz w:val="18"/>
          <w:szCs w:val="18"/>
          <w:lang w:val="en-GB"/>
        </w:rPr>
        <w:t>ICD-10 = International Classification of Diseases - 10th revision</w:t>
      </w:r>
    </w:p>
    <w:p w14:paraId="6B2E6EA9" w14:textId="0C48071A" w:rsidR="00CA4F6D" w:rsidRPr="005B7D17" w:rsidRDefault="0077453B" w:rsidP="00273BAD">
      <w:pPr>
        <w:tabs>
          <w:tab w:val="left" w:pos="14006"/>
        </w:tabs>
        <w:ind w:left="-284" w:right="-283"/>
        <w:jc w:val="both"/>
        <w:rPr>
          <w:sz w:val="18"/>
          <w:szCs w:val="18"/>
          <w:lang w:val="en-GB"/>
        </w:rPr>
      </w:pPr>
      <w:r w:rsidRPr="005B7D17">
        <w:rPr>
          <w:sz w:val="18"/>
          <w:szCs w:val="18"/>
          <w:lang w:val="en-GB"/>
        </w:rPr>
        <w:t>Unnatural:</w:t>
      </w:r>
      <w:r w:rsidRPr="005B7D17">
        <w:rPr>
          <w:b/>
          <w:sz w:val="18"/>
          <w:szCs w:val="18"/>
          <w:lang w:val="en-GB"/>
        </w:rPr>
        <w:t xml:space="preserve"> </w:t>
      </w:r>
      <w:r w:rsidRPr="005B7D17">
        <w:rPr>
          <w:sz w:val="18"/>
          <w:szCs w:val="18"/>
          <w:lang w:val="en-GB"/>
        </w:rPr>
        <w:t>Model 1 include sex, age, occupational status, marital status, hospital service, year of admission, length of stay, origin and diagnosis; Model 2 include sex, age, occupational status</w:t>
      </w:r>
      <w:r w:rsidR="0003642E" w:rsidRPr="005B7D17">
        <w:rPr>
          <w:sz w:val="18"/>
          <w:szCs w:val="18"/>
          <w:lang w:val="en-GB"/>
        </w:rPr>
        <w:t>, year of admission, length of stay</w:t>
      </w:r>
      <w:r w:rsidRPr="005B7D17">
        <w:rPr>
          <w:sz w:val="18"/>
          <w:szCs w:val="18"/>
          <w:lang w:val="en-GB"/>
        </w:rPr>
        <w:t xml:space="preserve"> and diagnosis</w:t>
      </w:r>
      <w:r w:rsidR="0003642E" w:rsidRPr="005B7D17">
        <w:rPr>
          <w:sz w:val="18"/>
          <w:szCs w:val="18"/>
          <w:lang w:val="en-GB"/>
        </w:rPr>
        <w:t>;</w:t>
      </w:r>
    </w:p>
    <w:p w14:paraId="29180E9A" w14:textId="5594DAFC" w:rsidR="0077453B" w:rsidRPr="005B7D17" w:rsidRDefault="0077453B" w:rsidP="00273BAD">
      <w:pPr>
        <w:tabs>
          <w:tab w:val="left" w:pos="14006"/>
        </w:tabs>
        <w:ind w:left="-284" w:right="-283"/>
        <w:jc w:val="both"/>
        <w:rPr>
          <w:sz w:val="18"/>
          <w:szCs w:val="18"/>
          <w:lang w:val="en-GB"/>
        </w:rPr>
      </w:pPr>
      <w:r w:rsidRPr="005B7D17">
        <w:rPr>
          <w:sz w:val="18"/>
          <w:szCs w:val="18"/>
          <w:lang w:val="en-GB"/>
        </w:rPr>
        <w:t>Natural: Model 1 include sex, age, occupational status, marital status, hospital service, year of admission, length of stay, origin and diagnosis; Model 2</w:t>
      </w:r>
      <w:r w:rsidR="0003642E" w:rsidRPr="005B7D17">
        <w:rPr>
          <w:sz w:val="18"/>
          <w:szCs w:val="18"/>
          <w:lang w:val="en-GB"/>
        </w:rPr>
        <w:t xml:space="preserve"> include sex, age, hospital service, year of admission, length of stay </w:t>
      </w:r>
      <w:r w:rsidRPr="005B7D17">
        <w:rPr>
          <w:sz w:val="18"/>
          <w:szCs w:val="18"/>
          <w:lang w:val="en-GB"/>
        </w:rPr>
        <w:t>and diagnosis</w:t>
      </w:r>
      <w:r w:rsidR="0003642E" w:rsidRPr="005B7D17">
        <w:rPr>
          <w:sz w:val="18"/>
          <w:szCs w:val="18"/>
          <w:lang w:val="en-GB"/>
        </w:rPr>
        <w:t>.</w:t>
      </w:r>
      <w:bookmarkEnd w:id="0"/>
    </w:p>
    <w:sectPr w:rsidR="0077453B" w:rsidRPr="005B7D17" w:rsidSect="00016E69">
      <w:pgSz w:w="16840" w:h="11900" w:orient="landscape"/>
      <w:pgMar w:top="513" w:right="1389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155"/>
    <w:rsid w:val="0000716D"/>
    <w:rsid w:val="00016E69"/>
    <w:rsid w:val="00017423"/>
    <w:rsid w:val="00020C20"/>
    <w:rsid w:val="00022B63"/>
    <w:rsid w:val="0002545E"/>
    <w:rsid w:val="0003594C"/>
    <w:rsid w:val="0003642E"/>
    <w:rsid w:val="00044CB6"/>
    <w:rsid w:val="0004686D"/>
    <w:rsid w:val="00061EA8"/>
    <w:rsid w:val="00064718"/>
    <w:rsid w:val="000706F0"/>
    <w:rsid w:val="00073CB3"/>
    <w:rsid w:val="00077781"/>
    <w:rsid w:val="000813DC"/>
    <w:rsid w:val="00083399"/>
    <w:rsid w:val="0008714C"/>
    <w:rsid w:val="00091B28"/>
    <w:rsid w:val="00092395"/>
    <w:rsid w:val="00092733"/>
    <w:rsid w:val="00094F01"/>
    <w:rsid w:val="00095BCD"/>
    <w:rsid w:val="000A0DB5"/>
    <w:rsid w:val="000A12B4"/>
    <w:rsid w:val="000A493C"/>
    <w:rsid w:val="000B5FF8"/>
    <w:rsid w:val="000D16A5"/>
    <w:rsid w:val="000D2B87"/>
    <w:rsid w:val="000D7DAE"/>
    <w:rsid w:val="000E7623"/>
    <w:rsid w:val="001034AC"/>
    <w:rsid w:val="001054B2"/>
    <w:rsid w:val="00113BD4"/>
    <w:rsid w:val="001236C6"/>
    <w:rsid w:val="00125582"/>
    <w:rsid w:val="001262C6"/>
    <w:rsid w:val="001446E4"/>
    <w:rsid w:val="0014501D"/>
    <w:rsid w:val="00161762"/>
    <w:rsid w:val="00164FDD"/>
    <w:rsid w:val="00177F38"/>
    <w:rsid w:val="001813F0"/>
    <w:rsid w:val="00181496"/>
    <w:rsid w:val="00181B00"/>
    <w:rsid w:val="00187552"/>
    <w:rsid w:val="00195C10"/>
    <w:rsid w:val="001B28EF"/>
    <w:rsid w:val="001B2D34"/>
    <w:rsid w:val="001B6FF7"/>
    <w:rsid w:val="001C3506"/>
    <w:rsid w:val="001C39C3"/>
    <w:rsid w:val="001C6018"/>
    <w:rsid w:val="001D5E89"/>
    <w:rsid w:val="001D6704"/>
    <w:rsid w:val="001F0BC3"/>
    <w:rsid w:val="001F2A58"/>
    <w:rsid w:val="001F72C3"/>
    <w:rsid w:val="001F7BEB"/>
    <w:rsid w:val="00200170"/>
    <w:rsid w:val="0021407E"/>
    <w:rsid w:val="0022003F"/>
    <w:rsid w:val="00235C6A"/>
    <w:rsid w:val="0023757E"/>
    <w:rsid w:val="002426BA"/>
    <w:rsid w:val="0026298D"/>
    <w:rsid w:val="00273BAD"/>
    <w:rsid w:val="00277DC6"/>
    <w:rsid w:val="00282095"/>
    <w:rsid w:val="00285729"/>
    <w:rsid w:val="0029391D"/>
    <w:rsid w:val="002959EC"/>
    <w:rsid w:val="002A1334"/>
    <w:rsid w:val="002A3BAC"/>
    <w:rsid w:val="002A7FBB"/>
    <w:rsid w:val="002B4CAA"/>
    <w:rsid w:val="002D3317"/>
    <w:rsid w:val="002E03AE"/>
    <w:rsid w:val="002E1DA7"/>
    <w:rsid w:val="002E4726"/>
    <w:rsid w:val="00301A4E"/>
    <w:rsid w:val="003031F1"/>
    <w:rsid w:val="00307117"/>
    <w:rsid w:val="00307302"/>
    <w:rsid w:val="00332CAF"/>
    <w:rsid w:val="0033355C"/>
    <w:rsid w:val="00336A6A"/>
    <w:rsid w:val="0033761A"/>
    <w:rsid w:val="0034377C"/>
    <w:rsid w:val="00345167"/>
    <w:rsid w:val="00347171"/>
    <w:rsid w:val="0036424D"/>
    <w:rsid w:val="0036609D"/>
    <w:rsid w:val="00367666"/>
    <w:rsid w:val="003706B8"/>
    <w:rsid w:val="003751C7"/>
    <w:rsid w:val="003755FF"/>
    <w:rsid w:val="003760F9"/>
    <w:rsid w:val="00377684"/>
    <w:rsid w:val="003879DD"/>
    <w:rsid w:val="003A0892"/>
    <w:rsid w:val="003A2271"/>
    <w:rsid w:val="003A2B36"/>
    <w:rsid w:val="003B6EB8"/>
    <w:rsid w:val="003C19A7"/>
    <w:rsid w:val="003C2554"/>
    <w:rsid w:val="003C7AFE"/>
    <w:rsid w:val="003C7EF9"/>
    <w:rsid w:val="003D1461"/>
    <w:rsid w:val="003D1F0C"/>
    <w:rsid w:val="003D21A0"/>
    <w:rsid w:val="003D2A5A"/>
    <w:rsid w:val="003F5B97"/>
    <w:rsid w:val="004049BD"/>
    <w:rsid w:val="004106BE"/>
    <w:rsid w:val="00410E25"/>
    <w:rsid w:val="00412736"/>
    <w:rsid w:val="00415708"/>
    <w:rsid w:val="004160BB"/>
    <w:rsid w:val="00420A02"/>
    <w:rsid w:val="0042220B"/>
    <w:rsid w:val="004274E9"/>
    <w:rsid w:val="00433335"/>
    <w:rsid w:val="00434BA6"/>
    <w:rsid w:val="00437325"/>
    <w:rsid w:val="00442E61"/>
    <w:rsid w:val="0044372C"/>
    <w:rsid w:val="004465A2"/>
    <w:rsid w:val="0045124C"/>
    <w:rsid w:val="004538D0"/>
    <w:rsid w:val="00457803"/>
    <w:rsid w:val="00462111"/>
    <w:rsid w:val="004622A4"/>
    <w:rsid w:val="00463FB8"/>
    <w:rsid w:val="00465C11"/>
    <w:rsid w:val="00465E16"/>
    <w:rsid w:val="00467143"/>
    <w:rsid w:val="00472F73"/>
    <w:rsid w:val="00474342"/>
    <w:rsid w:val="004909B8"/>
    <w:rsid w:val="00497DF9"/>
    <w:rsid w:val="004A2AC1"/>
    <w:rsid w:val="004A5CC2"/>
    <w:rsid w:val="004C3174"/>
    <w:rsid w:val="004C446E"/>
    <w:rsid w:val="004C5B42"/>
    <w:rsid w:val="004C60AF"/>
    <w:rsid w:val="004C7833"/>
    <w:rsid w:val="004D65DB"/>
    <w:rsid w:val="004E7093"/>
    <w:rsid w:val="004E7FE3"/>
    <w:rsid w:val="00507C2A"/>
    <w:rsid w:val="005115B8"/>
    <w:rsid w:val="00512CE9"/>
    <w:rsid w:val="0051798B"/>
    <w:rsid w:val="005253AC"/>
    <w:rsid w:val="005259B6"/>
    <w:rsid w:val="0052728C"/>
    <w:rsid w:val="00536653"/>
    <w:rsid w:val="00540DFC"/>
    <w:rsid w:val="00541586"/>
    <w:rsid w:val="00544E9D"/>
    <w:rsid w:val="00552631"/>
    <w:rsid w:val="00566C39"/>
    <w:rsid w:val="00566CCD"/>
    <w:rsid w:val="00575BE2"/>
    <w:rsid w:val="005803C7"/>
    <w:rsid w:val="005813D2"/>
    <w:rsid w:val="00585997"/>
    <w:rsid w:val="00593F40"/>
    <w:rsid w:val="005A0832"/>
    <w:rsid w:val="005A4919"/>
    <w:rsid w:val="005A668A"/>
    <w:rsid w:val="005A782F"/>
    <w:rsid w:val="005B008D"/>
    <w:rsid w:val="005B7D17"/>
    <w:rsid w:val="005C0541"/>
    <w:rsid w:val="005C055F"/>
    <w:rsid w:val="005C1925"/>
    <w:rsid w:val="005C457D"/>
    <w:rsid w:val="005C4A47"/>
    <w:rsid w:val="005C4D9C"/>
    <w:rsid w:val="005D0BEA"/>
    <w:rsid w:val="005E15A8"/>
    <w:rsid w:val="005E3083"/>
    <w:rsid w:val="005F010B"/>
    <w:rsid w:val="005F173E"/>
    <w:rsid w:val="005F1801"/>
    <w:rsid w:val="005F26BC"/>
    <w:rsid w:val="005F6204"/>
    <w:rsid w:val="005F6D90"/>
    <w:rsid w:val="005F7C6F"/>
    <w:rsid w:val="00602C61"/>
    <w:rsid w:val="006064D4"/>
    <w:rsid w:val="00607E93"/>
    <w:rsid w:val="00613606"/>
    <w:rsid w:val="0061430C"/>
    <w:rsid w:val="00617468"/>
    <w:rsid w:val="00621890"/>
    <w:rsid w:val="00623680"/>
    <w:rsid w:val="006342BB"/>
    <w:rsid w:val="006516CB"/>
    <w:rsid w:val="006527BF"/>
    <w:rsid w:val="00657034"/>
    <w:rsid w:val="00671653"/>
    <w:rsid w:val="0067279B"/>
    <w:rsid w:val="006744B9"/>
    <w:rsid w:val="0067615D"/>
    <w:rsid w:val="00676E66"/>
    <w:rsid w:val="0068264F"/>
    <w:rsid w:val="00685B82"/>
    <w:rsid w:val="006927A9"/>
    <w:rsid w:val="00697F3B"/>
    <w:rsid w:val="006B0E14"/>
    <w:rsid w:val="006C0029"/>
    <w:rsid w:val="006C32E5"/>
    <w:rsid w:val="006D0E26"/>
    <w:rsid w:val="006D7160"/>
    <w:rsid w:val="006D733F"/>
    <w:rsid w:val="006E3F8E"/>
    <w:rsid w:val="006F0636"/>
    <w:rsid w:val="006F65D3"/>
    <w:rsid w:val="006F6A4C"/>
    <w:rsid w:val="006F7FE7"/>
    <w:rsid w:val="0071049F"/>
    <w:rsid w:val="00710593"/>
    <w:rsid w:val="00733E34"/>
    <w:rsid w:val="00734F15"/>
    <w:rsid w:val="007358BC"/>
    <w:rsid w:val="007368A6"/>
    <w:rsid w:val="00743DB0"/>
    <w:rsid w:val="00753714"/>
    <w:rsid w:val="0075550A"/>
    <w:rsid w:val="00771467"/>
    <w:rsid w:val="007743CF"/>
    <w:rsid w:val="0077453B"/>
    <w:rsid w:val="00780068"/>
    <w:rsid w:val="007849EA"/>
    <w:rsid w:val="00790334"/>
    <w:rsid w:val="007B701E"/>
    <w:rsid w:val="007C3FF7"/>
    <w:rsid w:val="007C6C5D"/>
    <w:rsid w:val="007C6DA1"/>
    <w:rsid w:val="007D0158"/>
    <w:rsid w:val="007D1D96"/>
    <w:rsid w:val="007D4B20"/>
    <w:rsid w:val="007E6082"/>
    <w:rsid w:val="007E7566"/>
    <w:rsid w:val="00803C2C"/>
    <w:rsid w:val="00811ECE"/>
    <w:rsid w:val="00812C89"/>
    <w:rsid w:val="008149B1"/>
    <w:rsid w:val="008271EE"/>
    <w:rsid w:val="00836496"/>
    <w:rsid w:val="00837652"/>
    <w:rsid w:val="00837771"/>
    <w:rsid w:val="00843DF1"/>
    <w:rsid w:val="008532E4"/>
    <w:rsid w:val="00857F1D"/>
    <w:rsid w:val="008648DE"/>
    <w:rsid w:val="008660F2"/>
    <w:rsid w:val="008710A5"/>
    <w:rsid w:val="00877B19"/>
    <w:rsid w:val="008934C6"/>
    <w:rsid w:val="008A5AF7"/>
    <w:rsid w:val="008B0DDE"/>
    <w:rsid w:val="008B1B4A"/>
    <w:rsid w:val="008B545D"/>
    <w:rsid w:val="008B6AF6"/>
    <w:rsid w:val="008B722C"/>
    <w:rsid w:val="008B79B6"/>
    <w:rsid w:val="008C2F3F"/>
    <w:rsid w:val="008C35EF"/>
    <w:rsid w:val="008C3EE8"/>
    <w:rsid w:val="008D36DA"/>
    <w:rsid w:val="008D5507"/>
    <w:rsid w:val="008E3087"/>
    <w:rsid w:val="008E5B50"/>
    <w:rsid w:val="0090170F"/>
    <w:rsid w:val="00915D61"/>
    <w:rsid w:val="00923637"/>
    <w:rsid w:val="0093356C"/>
    <w:rsid w:val="00933C22"/>
    <w:rsid w:val="00943B96"/>
    <w:rsid w:val="0094582E"/>
    <w:rsid w:val="009523AA"/>
    <w:rsid w:val="0096352E"/>
    <w:rsid w:val="009666E8"/>
    <w:rsid w:val="00972105"/>
    <w:rsid w:val="00975958"/>
    <w:rsid w:val="009760DB"/>
    <w:rsid w:val="00977C6C"/>
    <w:rsid w:val="009802DC"/>
    <w:rsid w:val="00984CC0"/>
    <w:rsid w:val="00991771"/>
    <w:rsid w:val="009A7534"/>
    <w:rsid w:val="009B4DA7"/>
    <w:rsid w:val="009B70D8"/>
    <w:rsid w:val="009C11EF"/>
    <w:rsid w:val="009C3D48"/>
    <w:rsid w:val="009C5EE5"/>
    <w:rsid w:val="009C6922"/>
    <w:rsid w:val="009C7F30"/>
    <w:rsid w:val="009E6E53"/>
    <w:rsid w:val="009F591C"/>
    <w:rsid w:val="00A0245F"/>
    <w:rsid w:val="00A027FF"/>
    <w:rsid w:val="00A02BD1"/>
    <w:rsid w:val="00A03555"/>
    <w:rsid w:val="00A11341"/>
    <w:rsid w:val="00A14393"/>
    <w:rsid w:val="00A20876"/>
    <w:rsid w:val="00A218BD"/>
    <w:rsid w:val="00A25A1B"/>
    <w:rsid w:val="00A36058"/>
    <w:rsid w:val="00A37DFB"/>
    <w:rsid w:val="00A403CD"/>
    <w:rsid w:val="00A4096B"/>
    <w:rsid w:val="00A43142"/>
    <w:rsid w:val="00A44085"/>
    <w:rsid w:val="00A44838"/>
    <w:rsid w:val="00A46CC4"/>
    <w:rsid w:val="00A65F36"/>
    <w:rsid w:val="00A673C7"/>
    <w:rsid w:val="00A76174"/>
    <w:rsid w:val="00A90E80"/>
    <w:rsid w:val="00A94A84"/>
    <w:rsid w:val="00A968AB"/>
    <w:rsid w:val="00AA02C9"/>
    <w:rsid w:val="00AA6FE1"/>
    <w:rsid w:val="00AB7110"/>
    <w:rsid w:val="00AC1A67"/>
    <w:rsid w:val="00AC5780"/>
    <w:rsid w:val="00AD25F6"/>
    <w:rsid w:val="00AD3FA2"/>
    <w:rsid w:val="00AE58A9"/>
    <w:rsid w:val="00AF0677"/>
    <w:rsid w:val="00AF722E"/>
    <w:rsid w:val="00B008FF"/>
    <w:rsid w:val="00B037CD"/>
    <w:rsid w:val="00B03AE9"/>
    <w:rsid w:val="00B053EF"/>
    <w:rsid w:val="00B06579"/>
    <w:rsid w:val="00B12D85"/>
    <w:rsid w:val="00B26AFA"/>
    <w:rsid w:val="00B34D67"/>
    <w:rsid w:val="00B42196"/>
    <w:rsid w:val="00B43A2C"/>
    <w:rsid w:val="00B54D6F"/>
    <w:rsid w:val="00B568F7"/>
    <w:rsid w:val="00B56F30"/>
    <w:rsid w:val="00B576E8"/>
    <w:rsid w:val="00B622A9"/>
    <w:rsid w:val="00B6375A"/>
    <w:rsid w:val="00B662AA"/>
    <w:rsid w:val="00B67306"/>
    <w:rsid w:val="00B76B2F"/>
    <w:rsid w:val="00BA2A7E"/>
    <w:rsid w:val="00BA5A6F"/>
    <w:rsid w:val="00BA6944"/>
    <w:rsid w:val="00BB374A"/>
    <w:rsid w:val="00BB3CA3"/>
    <w:rsid w:val="00BC0427"/>
    <w:rsid w:val="00BC18BE"/>
    <w:rsid w:val="00BC5B04"/>
    <w:rsid w:val="00BD6970"/>
    <w:rsid w:val="00BE00D7"/>
    <w:rsid w:val="00BE0261"/>
    <w:rsid w:val="00BF2232"/>
    <w:rsid w:val="00BF27D5"/>
    <w:rsid w:val="00C05B3F"/>
    <w:rsid w:val="00C13B5B"/>
    <w:rsid w:val="00C20D3E"/>
    <w:rsid w:val="00C214BF"/>
    <w:rsid w:val="00C23E22"/>
    <w:rsid w:val="00C31B23"/>
    <w:rsid w:val="00C3210F"/>
    <w:rsid w:val="00C4165A"/>
    <w:rsid w:val="00C45F9B"/>
    <w:rsid w:val="00C466C8"/>
    <w:rsid w:val="00C518C6"/>
    <w:rsid w:val="00C525BE"/>
    <w:rsid w:val="00C54E0C"/>
    <w:rsid w:val="00C648F0"/>
    <w:rsid w:val="00C737F1"/>
    <w:rsid w:val="00C7717E"/>
    <w:rsid w:val="00C80377"/>
    <w:rsid w:val="00C860C2"/>
    <w:rsid w:val="00C91B1A"/>
    <w:rsid w:val="00CA0BE1"/>
    <w:rsid w:val="00CA4F6D"/>
    <w:rsid w:val="00CA6438"/>
    <w:rsid w:val="00CA6F10"/>
    <w:rsid w:val="00CB22C6"/>
    <w:rsid w:val="00CC13D1"/>
    <w:rsid w:val="00CC6377"/>
    <w:rsid w:val="00CF0615"/>
    <w:rsid w:val="00CF1C61"/>
    <w:rsid w:val="00CF5DB2"/>
    <w:rsid w:val="00CF6199"/>
    <w:rsid w:val="00CF64DC"/>
    <w:rsid w:val="00CF7A34"/>
    <w:rsid w:val="00D01F02"/>
    <w:rsid w:val="00D04BF7"/>
    <w:rsid w:val="00D04C71"/>
    <w:rsid w:val="00D100D2"/>
    <w:rsid w:val="00D13118"/>
    <w:rsid w:val="00D16579"/>
    <w:rsid w:val="00D20AFA"/>
    <w:rsid w:val="00D26B4B"/>
    <w:rsid w:val="00D352D0"/>
    <w:rsid w:val="00D420C5"/>
    <w:rsid w:val="00D42EDA"/>
    <w:rsid w:val="00D67765"/>
    <w:rsid w:val="00D71CAE"/>
    <w:rsid w:val="00D72C72"/>
    <w:rsid w:val="00D74486"/>
    <w:rsid w:val="00D75A32"/>
    <w:rsid w:val="00D76AA8"/>
    <w:rsid w:val="00D77C7F"/>
    <w:rsid w:val="00D84F4E"/>
    <w:rsid w:val="00D947FA"/>
    <w:rsid w:val="00DA456E"/>
    <w:rsid w:val="00DB1697"/>
    <w:rsid w:val="00DB4CE2"/>
    <w:rsid w:val="00DD0390"/>
    <w:rsid w:val="00DD525E"/>
    <w:rsid w:val="00DD52BA"/>
    <w:rsid w:val="00DD63E4"/>
    <w:rsid w:val="00DE036A"/>
    <w:rsid w:val="00DE5024"/>
    <w:rsid w:val="00DF4C83"/>
    <w:rsid w:val="00E0698F"/>
    <w:rsid w:val="00E131BD"/>
    <w:rsid w:val="00E175D9"/>
    <w:rsid w:val="00E26E7F"/>
    <w:rsid w:val="00E30AA4"/>
    <w:rsid w:val="00E31296"/>
    <w:rsid w:val="00E35457"/>
    <w:rsid w:val="00E3698E"/>
    <w:rsid w:val="00E375AB"/>
    <w:rsid w:val="00E4339D"/>
    <w:rsid w:val="00E50ABE"/>
    <w:rsid w:val="00E548EA"/>
    <w:rsid w:val="00E655CB"/>
    <w:rsid w:val="00E83D80"/>
    <w:rsid w:val="00E84411"/>
    <w:rsid w:val="00E84FB3"/>
    <w:rsid w:val="00E92DB4"/>
    <w:rsid w:val="00E97AB4"/>
    <w:rsid w:val="00EA0BCE"/>
    <w:rsid w:val="00EA32C6"/>
    <w:rsid w:val="00EB0AEE"/>
    <w:rsid w:val="00EB176F"/>
    <w:rsid w:val="00EB17AD"/>
    <w:rsid w:val="00EB2D99"/>
    <w:rsid w:val="00EB48EF"/>
    <w:rsid w:val="00EB6DC2"/>
    <w:rsid w:val="00EB7752"/>
    <w:rsid w:val="00EC4F1F"/>
    <w:rsid w:val="00ED2CAA"/>
    <w:rsid w:val="00EE0155"/>
    <w:rsid w:val="00EE1AB2"/>
    <w:rsid w:val="00EE5FB7"/>
    <w:rsid w:val="00EF408A"/>
    <w:rsid w:val="00EF7145"/>
    <w:rsid w:val="00F11DEB"/>
    <w:rsid w:val="00F24DDB"/>
    <w:rsid w:val="00F25876"/>
    <w:rsid w:val="00F27E57"/>
    <w:rsid w:val="00F31D73"/>
    <w:rsid w:val="00F36918"/>
    <w:rsid w:val="00F37C34"/>
    <w:rsid w:val="00F403F9"/>
    <w:rsid w:val="00F43611"/>
    <w:rsid w:val="00F5145F"/>
    <w:rsid w:val="00F62701"/>
    <w:rsid w:val="00F63B3E"/>
    <w:rsid w:val="00F92F74"/>
    <w:rsid w:val="00F958C4"/>
    <w:rsid w:val="00F97FBF"/>
    <w:rsid w:val="00FA0AA3"/>
    <w:rsid w:val="00FA2961"/>
    <w:rsid w:val="00FA3F2D"/>
    <w:rsid w:val="00FA595F"/>
    <w:rsid w:val="00FA7A9E"/>
    <w:rsid w:val="00FA7CB9"/>
    <w:rsid w:val="00FB0290"/>
    <w:rsid w:val="00FB1980"/>
    <w:rsid w:val="00FB4D5B"/>
    <w:rsid w:val="00FB5D6C"/>
    <w:rsid w:val="00FC4CD5"/>
    <w:rsid w:val="00FC5560"/>
    <w:rsid w:val="00FC7B1C"/>
    <w:rsid w:val="00FD4109"/>
    <w:rsid w:val="00FD4DCD"/>
    <w:rsid w:val="00FE4A7F"/>
    <w:rsid w:val="00FE70D9"/>
    <w:rsid w:val="00FF1DE2"/>
    <w:rsid w:val="00FF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46E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E0155"/>
    <w:rPr>
      <w:rFonts w:ascii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E015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pt-PT" w:eastAsia="pt-PT" w:bidi="pt-PT"/>
    </w:rPr>
  </w:style>
  <w:style w:type="character" w:customStyle="1" w:styleId="BodyTextChar">
    <w:name w:val="Body Text Char"/>
    <w:basedOn w:val="DefaultParagraphFont"/>
    <w:link w:val="BodyText"/>
    <w:uiPriority w:val="1"/>
    <w:rsid w:val="00EE0155"/>
    <w:rPr>
      <w:rFonts w:ascii="Calibri" w:eastAsia="Calibri" w:hAnsi="Calibri" w:cs="Calibri"/>
      <w:sz w:val="22"/>
      <w:szCs w:val="22"/>
      <w:lang w:val="pt-PT" w:eastAsia="pt-PT" w:bidi="pt-PT"/>
    </w:rPr>
  </w:style>
  <w:style w:type="paragraph" w:styleId="NoSpacing">
    <w:name w:val="No Spacing"/>
    <w:uiPriority w:val="1"/>
    <w:qFormat/>
    <w:rsid w:val="00CA4F6D"/>
    <w:rPr>
      <w:sz w:val="22"/>
      <w:szCs w:val="22"/>
    </w:rPr>
  </w:style>
  <w:style w:type="table" w:styleId="TableGrid">
    <w:name w:val="Table Grid"/>
    <w:basedOn w:val="TableNormal"/>
    <w:uiPriority w:val="39"/>
    <w:rsid w:val="00CA4F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Classificação por Título"/>
</file>

<file path=customXml/itemProps1.xml><?xml version="1.0" encoding="utf-8"?>
<ds:datastoreItem xmlns:ds="http://schemas.openxmlformats.org/officeDocument/2006/customXml" ds:itemID="{187A7E7F-AF31-4018-96EE-195DF7460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e</dc:creator>
  <cp:lastModifiedBy>Chithra M.</cp:lastModifiedBy>
  <cp:revision>189</cp:revision>
  <dcterms:created xsi:type="dcterms:W3CDTF">2022-03-24T15:23:00Z</dcterms:created>
  <dcterms:modified xsi:type="dcterms:W3CDTF">2022-05-19T10:40:00Z</dcterms:modified>
</cp:coreProperties>
</file>